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F19347" w14:textId="1B5C1B0B" w:rsidR="0023042A" w:rsidRDefault="00141B1F">
      <w:pPr>
        <w:rPr>
          <w:rFonts w:hint="eastAsia"/>
        </w:rPr>
      </w:pPr>
      <w:r>
        <w:rPr>
          <w:rFonts w:ascii="Times New Roman" w:hAnsi="Times New Roman" w:cs="Times New Roman" w:hint="eastAsia"/>
          <w:szCs w:val="21"/>
          <w:shd w:val="clear" w:color="auto" w:fill="FFFFFF"/>
        </w:rPr>
        <w:t xml:space="preserve">Table 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>S1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>.</w:t>
      </w:r>
      <w:r w:rsidR="00142093" w:rsidRPr="00142093">
        <w:t xml:space="preserve"> </w:t>
      </w:r>
      <w:r w:rsidR="00142093" w:rsidRPr="00142093">
        <w:rPr>
          <w:rFonts w:ascii="Times New Roman" w:hAnsi="Times New Roman" w:cs="Times New Roman"/>
          <w:szCs w:val="21"/>
          <w:shd w:val="clear" w:color="auto" w:fill="FFFFFF"/>
        </w:rPr>
        <w:t>Baseline characteristics and survival outcomes at Yunnan University Affiliated Hospital</w:t>
      </w:r>
      <w:r w:rsidRPr="001D60B9">
        <w:rPr>
          <w:rFonts w:ascii="Times New Roman" w:hAnsi="Times New Roman" w:cs="Times New Roman"/>
          <w:szCs w:val="21"/>
          <w:shd w:val="clear" w:color="auto" w:fill="FFFFFF"/>
        </w:rPr>
        <w:t>.</w:t>
      </w:r>
    </w:p>
    <w:tbl>
      <w:tblPr>
        <w:tblW w:w="6188" w:type="pct"/>
        <w:tblInd w:w="-28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38"/>
        <w:gridCol w:w="843"/>
        <w:gridCol w:w="1145"/>
        <w:gridCol w:w="1988"/>
        <w:gridCol w:w="64"/>
        <w:gridCol w:w="74"/>
        <w:gridCol w:w="105"/>
        <w:gridCol w:w="498"/>
        <w:gridCol w:w="1133"/>
        <w:gridCol w:w="49"/>
        <w:gridCol w:w="140"/>
        <w:gridCol w:w="64"/>
        <w:gridCol w:w="752"/>
        <w:gridCol w:w="1326"/>
        <w:gridCol w:w="261"/>
      </w:tblGrid>
      <w:tr w:rsidR="00F3136F" w:rsidRPr="00C60BD4" w14:paraId="085BE309" w14:textId="77777777" w:rsidTr="00A67CF7">
        <w:trPr>
          <w:gridAfter w:val="2"/>
          <w:wAfter w:w="772" w:type="pct"/>
        </w:trPr>
        <w:tc>
          <w:tcPr>
            <w:tcW w:w="894" w:type="pct"/>
            <w:tcBorders>
              <w:bottom w:val="single" w:sz="4" w:space="0" w:color="auto"/>
              <w:right w:val="nil"/>
            </w:tcBorders>
          </w:tcPr>
          <w:p w14:paraId="4C5B8353" w14:textId="77777777" w:rsidR="00141B1F" w:rsidRPr="00C60BD4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60BD4">
              <w:rPr>
                <w:rFonts w:ascii="Times New Roman" w:eastAsia="宋体" w:hAnsi="Times New Roman" w:cs="Times New Roman"/>
                <w:szCs w:val="21"/>
              </w:rPr>
              <w:t>Variable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</w:p>
        </w:tc>
        <w:tc>
          <w:tcPr>
            <w:tcW w:w="966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DC9ED5A" w14:textId="77777777" w:rsidR="00141B1F" w:rsidRDefault="00141B1F" w:rsidP="004E0C2C">
            <w:pPr>
              <w:spacing w:line="360" w:lineRule="auto"/>
              <w:ind w:firstLineChars="50" w:firstLine="105"/>
              <w:rPr>
                <w:rFonts w:ascii="Times New Roman" w:eastAsia="宋体" w:hAnsi="Times New Roman" w:cs="Times New Roman"/>
                <w:szCs w:val="21"/>
              </w:rPr>
            </w:pPr>
            <w:r w:rsidRPr="00C60BD4">
              <w:rPr>
                <w:rFonts w:ascii="Times New Roman" w:eastAsia="宋体" w:hAnsi="Times New Roman" w:cs="Times New Roman"/>
                <w:szCs w:val="21"/>
              </w:rPr>
              <w:t>Total</w:t>
            </w:r>
          </w:p>
          <w:p w14:paraId="76A38C9A" w14:textId="533EE16B" w:rsidR="00141B1F" w:rsidRPr="00C60BD4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C60BD4">
              <w:rPr>
                <w:rFonts w:ascii="Times New Roman" w:eastAsia="宋体" w:hAnsi="Times New Roman" w:cs="Times New Roman"/>
                <w:szCs w:val="21"/>
              </w:rPr>
              <w:t>n</w:t>
            </w:r>
            <w:r w:rsidR="00C41D07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C60BD4">
              <w:rPr>
                <w:rFonts w:ascii="Times New Roman" w:eastAsia="宋体" w:hAnsi="Times New Roman" w:cs="Times New Roman"/>
                <w:szCs w:val="21"/>
              </w:rPr>
              <w:t>=</w:t>
            </w:r>
            <w:r w:rsidR="00C41D07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="00610143">
              <w:rPr>
                <w:rFonts w:ascii="Times New Roman" w:eastAsia="宋体" w:hAnsi="Times New Roman" w:cs="Times New Roman" w:hint="eastAsia"/>
                <w:szCs w:val="21"/>
              </w:rPr>
              <w:t>52</w:t>
            </w:r>
            <w:r w:rsidRPr="00C60BD4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1034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B55FA56" w14:textId="77777777" w:rsidR="00141B1F" w:rsidRDefault="00141B1F" w:rsidP="004E0C2C">
            <w:pPr>
              <w:spacing w:line="360" w:lineRule="auto"/>
              <w:ind w:firstLineChars="50" w:firstLine="105"/>
              <w:rPr>
                <w:rFonts w:ascii="Times New Roman" w:eastAsia="宋体" w:hAnsi="Times New Roman" w:cs="Times New Roman"/>
                <w:szCs w:val="21"/>
              </w:rPr>
            </w:pPr>
            <w:r w:rsidRPr="00C60BD4">
              <w:rPr>
                <w:rFonts w:ascii="Times New Roman" w:eastAsia="宋体" w:hAnsi="Times New Roman" w:cs="Times New Roman"/>
                <w:szCs w:val="21"/>
              </w:rPr>
              <w:t>Survivors</w:t>
            </w:r>
          </w:p>
          <w:p w14:paraId="2C71A1F7" w14:textId="0CBB1F3F" w:rsidR="00141B1F" w:rsidRPr="00C60BD4" w:rsidRDefault="00141B1F" w:rsidP="004E0C2C">
            <w:pPr>
              <w:spacing w:line="360" w:lineRule="auto"/>
              <w:ind w:firstLineChars="50" w:firstLine="105"/>
              <w:rPr>
                <w:rFonts w:ascii="Times New Roman" w:eastAsia="宋体" w:hAnsi="Times New Roman" w:cs="Times New Roman"/>
                <w:szCs w:val="21"/>
              </w:rPr>
            </w:pPr>
            <w:r w:rsidRPr="00C60BD4">
              <w:rPr>
                <w:rFonts w:ascii="Times New Roman" w:eastAsia="宋体" w:hAnsi="Times New Roman" w:cs="Times New Roman"/>
                <w:szCs w:val="21"/>
              </w:rPr>
              <w:t>(n</w:t>
            </w:r>
            <w:r w:rsidR="00C41D07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C60BD4">
              <w:rPr>
                <w:rFonts w:ascii="Times New Roman" w:eastAsia="宋体" w:hAnsi="Times New Roman" w:cs="Times New Roman"/>
                <w:szCs w:val="21"/>
              </w:rPr>
              <w:t>=</w:t>
            </w:r>
            <w:r w:rsidR="00C41D07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="00E70053">
              <w:rPr>
                <w:rFonts w:ascii="Times New Roman" w:eastAsia="宋体" w:hAnsi="Times New Roman" w:cs="Times New Roman" w:hint="eastAsia"/>
                <w:szCs w:val="21"/>
              </w:rPr>
              <w:t>19</w:t>
            </w:r>
            <w:r w:rsidRPr="00C60BD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844" w:type="pct"/>
            <w:gridSpan w:val="3"/>
            <w:tcBorders>
              <w:left w:val="nil"/>
              <w:bottom w:val="single" w:sz="4" w:space="0" w:color="auto"/>
            </w:tcBorders>
          </w:tcPr>
          <w:p w14:paraId="1E5F49CA" w14:textId="77777777" w:rsidR="00141B1F" w:rsidRPr="00C60BD4" w:rsidRDefault="00141B1F" w:rsidP="004E0C2C">
            <w:pPr>
              <w:spacing w:line="360" w:lineRule="auto"/>
              <w:ind w:firstLineChars="50" w:firstLine="105"/>
              <w:rPr>
                <w:rFonts w:ascii="Times New Roman" w:eastAsia="宋体" w:hAnsi="Times New Roman" w:cs="Times New Roman"/>
                <w:szCs w:val="21"/>
              </w:rPr>
            </w:pPr>
            <w:r w:rsidRPr="00C60BD4">
              <w:rPr>
                <w:rFonts w:ascii="Times New Roman" w:eastAsia="宋体" w:hAnsi="Times New Roman" w:cs="Times New Roman"/>
                <w:szCs w:val="21"/>
              </w:rPr>
              <w:t>Non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C60BD4">
              <w:rPr>
                <w:rFonts w:ascii="Times New Roman" w:eastAsia="宋体" w:hAnsi="Times New Roman" w:cs="Times New Roman"/>
                <w:szCs w:val="21"/>
              </w:rPr>
              <w:t>survivors</w:t>
            </w:r>
          </w:p>
          <w:p w14:paraId="489E81AE" w14:textId="01CAA6C5" w:rsidR="00141B1F" w:rsidRPr="00C60BD4" w:rsidRDefault="00141B1F" w:rsidP="004E0C2C">
            <w:pPr>
              <w:spacing w:line="360" w:lineRule="auto"/>
              <w:ind w:firstLineChars="150" w:firstLine="315"/>
              <w:rPr>
                <w:rFonts w:ascii="Times New Roman" w:eastAsia="宋体" w:hAnsi="Times New Roman" w:cs="Times New Roman"/>
                <w:szCs w:val="21"/>
              </w:rPr>
            </w:pPr>
            <w:r w:rsidRPr="00C60BD4">
              <w:rPr>
                <w:rFonts w:ascii="Times New Roman" w:eastAsia="宋体" w:hAnsi="Times New Roman" w:cs="Times New Roman"/>
                <w:szCs w:val="21"/>
              </w:rPr>
              <w:t>(n</w:t>
            </w:r>
            <w:r w:rsidR="00C41D07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C60BD4">
              <w:rPr>
                <w:rFonts w:ascii="Times New Roman" w:eastAsia="宋体" w:hAnsi="Times New Roman" w:cs="Times New Roman"/>
                <w:szCs w:val="21"/>
              </w:rPr>
              <w:t>=</w:t>
            </w:r>
            <w:r w:rsidR="00C41D07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="00E70053">
              <w:rPr>
                <w:rFonts w:ascii="Times New Roman" w:eastAsia="宋体" w:hAnsi="Times New Roman" w:cs="Times New Roman" w:hint="eastAsia"/>
                <w:szCs w:val="21"/>
              </w:rPr>
              <w:t>33</w:t>
            </w:r>
            <w:r w:rsidRPr="00C60BD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89" w:type="pct"/>
            <w:gridSpan w:val="4"/>
            <w:tcBorders>
              <w:left w:val="nil"/>
              <w:bottom w:val="single" w:sz="4" w:space="0" w:color="auto"/>
            </w:tcBorders>
          </w:tcPr>
          <w:p w14:paraId="03E1CC01" w14:textId="77777777" w:rsidR="00141B1F" w:rsidRPr="00C60BD4" w:rsidRDefault="00141B1F" w:rsidP="004E0C2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szCs w:val="21"/>
              </w:rPr>
              <w:t xml:space="preserve"> </w:t>
            </w:r>
            <w:r w:rsidRPr="00C60BD4">
              <w:rPr>
                <w:rFonts w:ascii="Times New Roman" w:eastAsia="宋体" w:hAnsi="Times New Roman" w:cs="Times New Roman"/>
                <w:i/>
                <w:szCs w:val="21"/>
              </w:rPr>
              <w:t>P-</w:t>
            </w:r>
            <w:r w:rsidRPr="00C60BD4">
              <w:rPr>
                <w:rFonts w:ascii="Times New Roman" w:eastAsia="宋体" w:hAnsi="Times New Roman" w:cs="Times New Roman"/>
                <w:iCs/>
                <w:szCs w:val="21"/>
              </w:rPr>
              <w:t>value</w:t>
            </w:r>
          </w:p>
        </w:tc>
      </w:tr>
      <w:tr w:rsidR="00070741" w:rsidRPr="00070741" w14:paraId="56E3868B" w14:textId="77777777" w:rsidTr="00A67CF7">
        <w:trPr>
          <w:gridAfter w:val="2"/>
          <w:wAfter w:w="772" w:type="pct"/>
        </w:trPr>
        <w:tc>
          <w:tcPr>
            <w:tcW w:w="894" w:type="pct"/>
            <w:tcBorders>
              <w:bottom w:val="nil"/>
              <w:right w:val="nil"/>
            </w:tcBorders>
          </w:tcPr>
          <w:p w14:paraId="48218B3D" w14:textId="77777777" w:rsidR="00141B1F" w:rsidRPr="00C60BD4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ge</w:t>
            </w:r>
          </w:p>
          <w:p w14:paraId="49E77B20" w14:textId="77777777" w:rsidR="00141B1F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ale</w:t>
            </w:r>
          </w:p>
          <w:p w14:paraId="506B5DE8" w14:textId="77777777" w:rsidR="00141B1F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BMI</w:t>
            </w:r>
          </w:p>
          <w:p w14:paraId="41FE5A9C" w14:textId="77777777" w:rsidR="00141B1F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E6E5C">
              <w:rPr>
                <w:rFonts w:ascii="Times New Roman" w:eastAsia="宋体" w:hAnsi="Times New Roman" w:cs="Times New Roman"/>
                <w:b/>
                <w:bCs/>
                <w:szCs w:val="21"/>
              </w:rPr>
              <w:t>Comorbidities</w:t>
            </w:r>
          </w:p>
          <w:p w14:paraId="55E6D788" w14:textId="77777777" w:rsidR="00141B1F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F4C89">
              <w:rPr>
                <w:rFonts w:ascii="Times New Roman" w:eastAsia="宋体" w:hAnsi="Times New Roman" w:cs="Times New Roman" w:hint="eastAsia"/>
                <w:szCs w:val="21"/>
              </w:rPr>
              <w:t>MI</w:t>
            </w:r>
          </w:p>
          <w:p w14:paraId="13E7537A" w14:textId="77777777" w:rsidR="00141B1F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  <w:r w:rsidRPr="009E6E5C">
              <w:rPr>
                <w:rFonts w:ascii="Times New Roman" w:eastAsia="宋体" w:hAnsi="Times New Roman" w:cs="Times New Roman"/>
                <w:szCs w:val="21"/>
              </w:rPr>
              <w:t>ypertension</w:t>
            </w:r>
          </w:p>
          <w:p w14:paraId="2C7A2558" w14:textId="77777777" w:rsidR="00141B1F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 w:rsidRPr="001F4C89">
              <w:rPr>
                <w:rFonts w:ascii="Times New Roman" w:eastAsia="宋体" w:hAnsi="Times New Roman" w:cs="Times New Roman"/>
                <w:szCs w:val="21"/>
              </w:rPr>
              <w:t>iabetes</w:t>
            </w:r>
          </w:p>
          <w:p w14:paraId="64F77962" w14:textId="77777777" w:rsidR="00141B1F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F</w:t>
            </w:r>
          </w:p>
          <w:p w14:paraId="04F88B55" w14:textId="77777777" w:rsidR="00141B1F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OPD</w:t>
            </w:r>
          </w:p>
          <w:p w14:paraId="4E05F07A" w14:textId="77777777" w:rsidR="00141B1F" w:rsidRPr="002A3BDE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erebral infarction</w:t>
            </w:r>
          </w:p>
          <w:p w14:paraId="54E765CA" w14:textId="77777777" w:rsidR="00141B1F" w:rsidRPr="001F4C89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F4C89">
              <w:rPr>
                <w:rFonts w:ascii="Times New Roman" w:eastAsia="宋体" w:hAnsi="Times New Roman" w:cs="Times New Roman"/>
                <w:b/>
                <w:bCs/>
                <w:szCs w:val="21"/>
              </w:rPr>
              <w:t>Vital signs</w:t>
            </w:r>
          </w:p>
        </w:tc>
        <w:tc>
          <w:tcPr>
            <w:tcW w:w="966" w:type="pct"/>
            <w:gridSpan w:val="2"/>
            <w:tcBorders>
              <w:left w:val="nil"/>
              <w:bottom w:val="nil"/>
              <w:right w:val="nil"/>
            </w:tcBorders>
          </w:tcPr>
          <w:p w14:paraId="4C38DEAF" w14:textId="77777777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9.2 (57.2, 80.7)</w:t>
            </w:r>
          </w:p>
          <w:p w14:paraId="3CC3B36B" w14:textId="6FFF6873" w:rsidR="00141B1F" w:rsidRDefault="00070741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2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1.5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3AC6F387" w14:textId="482BBBB4" w:rsidR="00141B1F" w:rsidRPr="00C60BD4" w:rsidRDefault="00141B1F" w:rsidP="004E0C2C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="00070741">
              <w:rPr>
                <w:rFonts w:ascii="Times New Roman" w:eastAsia="宋体" w:hAnsi="Times New Roman" w:cs="Times New Roman" w:hint="eastAsia"/>
                <w:szCs w:val="21"/>
              </w:rPr>
              <w:t>7.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C60BD4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="00070741">
              <w:rPr>
                <w:rFonts w:ascii="Times New Roman" w:eastAsia="宋体" w:hAnsi="Times New Roman" w:cs="Times New Roman" w:hint="eastAsia"/>
                <w:szCs w:val="21"/>
              </w:rPr>
              <w:t>4.8</w:t>
            </w:r>
          </w:p>
          <w:p w14:paraId="7D794BD8" w14:textId="77777777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  <w:p w14:paraId="315F9A73" w14:textId="6FF44CC6" w:rsidR="00141B1F" w:rsidRDefault="00727EB1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1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0.0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3BB506B8" w14:textId="7A9C14A2" w:rsidR="00141B1F" w:rsidRDefault="00727EB1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7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 (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.9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2ACF8BA0" w14:textId="18113438" w:rsidR="00141B1F" w:rsidRDefault="001170DB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0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 (38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772C373D" w14:textId="396AB8BA" w:rsidR="00141B1F" w:rsidRDefault="00DA0428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6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0.8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76500F40" w14:textId="75B285B7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 (</w:t>
            </w:r>
            <w:r w:rsidR="006E1FFB">
              <w:rPr>
                <w:rFonts w:ascii="Times New Roman" w:eastAsia="宋体" w:hAnsi="Times New Roman" w:cs="Times New Roman" w:hint="eastAsia"/>
                <w:szCs w:val="21"/>
              </w:rPr>
              <w:t>1.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78660042" w14:textId="618B645B" w:rsidR="00141B1F" w:rsidRDefault="006E1FFB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1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1.2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7C24E779" w14:textId="77777777" w:rsidR="00141B1F" w:rsidRPr="00C60BD4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8" w:type="pct"/>
            <w:gridSpan w:val="2"/>
            <w:tcBorders>
              <w:left w:val="nil"/>
              <w:bottom w:val="nil"/>
              <w:right w:val="nil"/>
            </w:tcBorders>
          </w:tcPr>
          <w:p w14:paraId="2ED104C5" w14:textId="4273149B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="00E70053">
              <w:rPr>
                <w:rFonts w:ascii="Times New Roman" w:eastAsia="宋体" w:hAnsi="Times New Roman" w:cs="Times New Roman" w:hint="eastAsia"/>
                <w:szCs w:val="21"/>
              </w:rPr>
              <w:t>7.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5</w:t>
            </w:r>
            <w:r w:rsidR="00E70053">
              <w:rPr>
                <w:rFonts w:ascii="Times New Roman" w:eastAsia="宋体" w:hAnsi="Times New Roman" w:cs="Times New Roman" w:hint="eastAsia"/>
                <w:szCs w:val="21"/>
              </w:rPr>
              <w:t>2.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 w:rsidR="00E70053">
              <w:rPr>
                <w:rFonts w:ascii="Times New Roman" w:eastAsia="宋体" w:hAnsi="Times New Roman" w:cs="Times New Roman" w:hint="eastAsia"/>
                <w:szCs w:val="21"/>
              </w:rPr>
              <w:t>81.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23B0BE21" w14:textId="54DC4126" w:rsidR="00141B1F" w:rsidRDefault="00070741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11 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7.9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4E7AB32E" w14:textId="07A2359F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9.</w:t>
            </w:r>
            <w:r w:rsidR="00070741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C60BD4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="00070741">
              <w:rPr>
                <w:rFonts w:ascii="Times New Roman" w:eastAsia="宋体" w:hAnsi="Times New Roman" w:cs="Times New Roman" w:hint="eastAsia"/>
                <w:szCs w:val="21"/>
              </w:rPr>
              <w:t>5.3</w:t>
            </w:r>
          </w:p>
          <w:p w14:paraId="5438D895" w14:textId="77777777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  <w:p w14:paraId="23D9A30C" w14:textId="3843ED8E" w:rsidR="00141B1F" w:rsidRDefault="00727EB1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6.8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6F50D1CF" w14:textId="41C28F4E" w:rsidR="00141B1F" w:rsidRDefault="005B37F6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3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8.4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0A8DD2DC" w14:textId="2B131BA6" w:rsidR="00141B1F" w:rsidRDefault="005B37F6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2.1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7DDF01AF" w14:textId="203FAAB6" w:rsidR="00141B1F" w:rsidRDefault="006E1FFB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6.8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6F508684" w14:textId="670C0D68" w:rsidR="00141B1F" w:rsidRDefault="006E1FFB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7F455E2D" w14:textId="1D2BC102" w:rsidR="00141B1F" w:rsidRDefault="006E1FFB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0.5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233AD7AA" w14:textId="77777777" w:rsidR="00141B1F" w:rsidRPr="00C60BD4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04" w:type="pct"/>
            <w:gridSpan w:val="5"/>
            <w:tcBorders>
              <w:left w:val="nil"/>
              <w:bottom w:val="nil"/>
            </w:tcBorders>
          </w:tcPr>
          <w:p w14:paraId="23705D37" w14:textId="293A0192" w:rsidR="00141B1F" w:rsidRDefault="00E70053" w:rsidP="004E0C2C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9.5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 (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.0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, 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.2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28B4D342" w14:textId="35C081ED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 </w:t>
            </w:r>
            <w:r w:rsidR="00070741">
              <w:rPr>
                <w:rFonts w:ascii="Times New Roman" w:eastAsia="宋体" w:hAnsi="Times New Roman" w:cs="Times New Roman" w:hint="eastAsia"/>
                <w:szCs w:val="21"/>
              </w:rPr>
              <w:t>2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="00070741">
              <w:rPr>
                <w:rFonts w:ascii="Times New Roman" w:eastAsia="宋体" w:hAnsi="Times New Roman" w:cs="Times New Roman" w:hint="eastAsia"/>
                <w:szCs w:val="21"/>
              </w:rPr>
              <w:t>63.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3C19615F" w14:textId="1B1B2FC0" w:rsidR="00141B1F" w:rsidRDefault="00141B1F" w:rsidP="004E0C2C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="00070741">
              <w:rPr>
                <w:rFonts w:ascii="Times New Roman" w:eastAsia="宋体" w:hAnsi="Times New Roman" w:cs="Times New Roman" w:hint="eastAsia"/>
                <w:szCs w:val="21"/>
              </w:rPr>
              <w:t>6.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C60BD4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="00070741">
              <w:rPr>
                <w:rFonts w:ascii="Times New Roman" w:eastAsia="宋体" w:hAnsi="Times New Roman" w:cs="Times New Roman" w:hint="eastAsia"/>
                <w:szCs w:val="21"/>
              </w:rPr>
              <w:t>4.4</w:t>
            </w:r>
          </w:p>
          <w:p w14:paraId="34B93D8C" w14:textId="77777777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 </w:t>
            </w:r>
          </w:p>
          <w:p w14:paraId="417AFB00" w14:textId="6A1810CA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 </w:t>
            </w:r>
            <w:r w:rsidR="00727EB1">
              <w:rPr>
                <w:rFonts w:ascii="Times New Roman" w:eastAsia="宋体" w:hAnsi="Times New Roman" w:cs="Times New Roman" w:hint="eastAsia"/>
                <w:szCs w:val="21"/>
              </w:rPr>
              <w:t>1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="00727EB1">
              <w:rPr>
                <w:rFonts w:ascii="Times New Roman" w:eastAsia="宋体" w:hAnsi="Times New Roman" w:cs="Times New Roman" w:hint="eastAsia"/>
                <w:szCs w:val="21"/>
              </w:rPr>
              <w:t>42.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25FC125B" w14:textId="3C354CB0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 </w:t>
            </w:r>
            <w:r w:rsidR="005B37F6">
              <w:rPr>
                <w:rFonts w:ascii="Times New Roman" w:eastAsia="宋体" w:hAnsi="Times New Roman" w:cs="Times New Roman" w:hint="eastAsia"/>
                <w:szCs w:val="21"/>
              </w:rPr>
              <w:t>1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="005B37F6">
              <w:rPr>
                <w:rFonts w:ascii="Times New Roman" w:eastAsia="宋体" w:hAnsi="Times New Roman" w:cs="Times New Roman" w:hint="eastAsia"/>
                <w:szCs w:val="21"/>
              </w:rPr>
              <w:t>42</w:t>
            </w:r>
            <w:r w:rsidR="001170DB">
              <w:rPr>
                <w:rFonts w:ascii="Times New Roman" w:eastAsia="宋体" w:hAnsi="Times New Roman" w:cs="Times New Roman" w:hint="eastAsia"/>
                <w:szCs w:val="21"/>
              </w:rPr>
              <w:t>.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5259015A" w14:textId="0453AE39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 </w:t>
            </w:r>
            <w:r w:rsidR="005B37F6">
              <w:rPr>
                <w:rFonts w:ascii="Times New Roman" w:eastAsia="宋体" w:hAnsi="Times New Roman" w:cs="Times New Roman" w:hint="eastAsia"/>
                <w:szCs w:val="21"/>
              </w:rPr>
              <w:t>1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3</w:t>
            </w:r>
            <w:r w:rsidR="005B37F6">
              <w:rPr>
                <w:rFonts w:ascii="Times New Roman" w:eastAsia="宋体" w:hAnsi="Times New Roman" w:cs="Times New Roman" w:hint="eastAsia"/>
                <w:szCs w:val="21"/>
              </w:rPr>
              <w:t>6.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3B95C0CC" w14:textId="47741A1F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 </w:t>
            </w:r>
            <w:r w:rsidR="006E1FFB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="006E1FFB">
              <w:rPr>
                <w:rFonts w:ascii="Times New Roman" w:eastAsia="宋体" w:hAnsi="Times New Roman" w:cs="Times New Roman" w:hint="eastAsia"/>
                <w:szCs w:val="21"/>
              </w:rPr>
              <w:t>27.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7B12298C" w14:textId="4C2C3789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 </w:t>
            </w:r>
            <w:r w:rsidR="006E1FFB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="006E1FFB">
              <w:rPr>
                <w:rFonts w:ascii="Times New Roman" w:eastAsia="宋体" w:hAnsi="Times New Roman" w:cs="Times New Roman" w:hint="eastAsia"/>
                <w:szCs w:val="21"/>
              </w:rPr>
              <w:t>3.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02D0DF17" w14:textId="2A39BAD0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 </w:t>
            </w:r>
            <w:r w:rsidR="006E1FFB">
              <w:rPr>
                <w:rFonts w:ascii="Times New Roman" w:eastAsia="宋体" w:hAnsi="Times New Roman" w:cs="Times New Roman" w:hint="eastAsia"/>
                <w:szCs w:val="21"/>
              </w:rPr>
              <w:t>9 (27.3)</w:t>
            </w:r>
          </w:p>
          <w:p w14:paraId="220B3951" w14:textId="77777777" w:rsidR="00141B1F" w:rsidRPr="00C60BD4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 </w:t>
            </w:r>
          </w:p>
        </w:tc>
        <w:tc>
          <w:tcPr>
            <w:tcW w:w="465" w:type="pct"/>
            <w:gridSpan w:val="3"/>
            <w:tcBorders>
              <w:left w:val="nil"/>
              <w:bottom w:val="nil"/>
            </w:tcBorders>
          </w:tcPr>
          <w:p w14:paraId="23A2A89A" w14:textId="099193F3" w:rsidR="00141B1F" w:rsidRPr="00070741" w:rsidRDefault="00070741" w:rsidP="004E0C2C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070741">
              <w:rPr>
                <w:rFonts w:ascii="Times New Roman" w:eastAsia="宋体" w:hAnsi="Times New Roman" w:cs="Times New Roman" w:hint="eastAsia"/>
                <w:szCs w:val="21"/>
              </w:rPr>
              <w:t>0.725</w:t>
            </w:r>
          </w:p>
          <w:p w14:paraId="322AF410" w14:textId="7A371467" w:rsidR="00141B1F" w:rsidRPr="00070741" w:rsidRDefault="00141B1F" w:rsidP="004E0C2C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070741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070741" w:rsidRPr="00070741">
              <w:rPr>
                <w:rFonts w:ascii="Times New Roman" w:eastAsia="宋体" w:hAnsi="Times New Roman" w:cs="Times New Roman" w:hint="eastAsia"/>
                <w:szCs w:val="21"/>
              </w:rPr>
              <w:t>682</w:t>
            </w:r>
          </w:p>
          <w:p w14:paraId="34E1D4AB" w14:textId="4AE48440" w:rsidR="00141B1F" w:rsidRPr="00070741" w:rsidRDefault="00141B1F" w:rsidP="004E0C2C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070741">
              <w:rPr>
                <w:rFonts w:ascii="Times New Roman" w:eastAsia="宋体" w:hAnsi="Times New Roman" w:cs="Times New Roman" w:hint="eastAsia"/>
                <w:szCs w:val="21"/>
              </w:rPr>
              <w:t>0.1</w:t>
            </w:r>
            <w:r w:rsidR="00070741" w:rsidRPr="00070741">
              <w:rPr>
                <w:rFonts w:ascii="Times New Roman" w:eastAsia="宋体" w:hAnsi="Times New Roman" w:cs="Times New Roman" w:hint="eastAsia"/>
                <w:szCs w:val="21"/>
              </w:rPr>
              <w:t>30</w:t>
            </w:r>
          </w:p>
          <w:p w14:paraId="56A86934" w14:textId="77777777" w:rsidR="00141B1F" w:rsidRPr="00070741" w:rsidRDefault="00141B1F" w:rsidP="004E0C2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  <w:p w14:paraId="15D8DBDD" w14:textId="38490121" w:rsidR="00141B1F" w:rsidRPr="00950950" w:rsidRDefault="0043783D" w:rsidP="004E0C2C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950950">
              <w:rPr>
                <w:rFonts w:ascii="Times New Roman" w:eastAsia="宋体" w:hAnsi="Times New Roman" w:cs="Times New Roman" w:hint="eastAsia"/>
                <w:szCs w:val="21"/>
              </w:rPr>
              <w:t>0.461</w:t>
            </w:r>
          </w:p>
          <w:p w14:paraId="3B777D4F" w14:textId="744BDF5B" w:rsidR="00141B1F" w:rsidRPr="00070741" w:rsidRDefault="00141B1F" w:rsidP="004E0C2C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070741">
              <w:rPr>
                <w:rFonts w:ascii="Times New Roman" w:eastAsia="宋体" w:hAnsi="Times New Roman" w:cs="Times New Roman" w:hint="eastAsia"/>
                <w:szCs w:val="21"/>
              </w:rPr>
              <w:t>0.0</w:t>
            </w:r>
            <w:r w:rsidR="00727EB1">
              <w:rPr>
                <w:rFonts w:ascii="Times New Roman" w:eastAsia="宋体" w:hAnsi="Times New Roman" w:cs="Times New Roman" w:hint="eastAsia"/>
                <w:szCs w:val="21"/>
              </w:rPr>
              <w:t>71</w:t>
            </w:r>
          </w:p>
          <w:p w14:paraId="720F193C" w14:textId="14FEECC3" w:rsidR="00141B1F" w:rsidRPr="00070741" w:rsidRDefault="00141B1F" w:rsidP="004E0C2C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070741">
              <w:rPr>
                <w:rFonts w:ascii="Times New Roman" w:eastAsia="宋体" w:hAnsi="Times New Roman" w:cs="Times New Roman" w:hint="eastAsia"/>
                <w:szCs w:val="21"/>
              </w:rPr>
              <w:t>0.6</w:t>
            </w:r>
            <w:r w:rsidR="001170DB">
              <w:rPr>
                <w:rFonts w:ascii="Times New Roman" w:eastAsia="宋体" w:hAnsi="Times New Roman" w:cs="Times New Roman" w:hint="eastAsia"/>
                <w:szCs w:val="21"/>
              </w:rPr>
              <w:t>82</w:t>
            </w:r>
          </w:p>
          <w:p w14:paraId="48481552" w14:textId="5376D050" w:rsidR="00141B1F" w:rsidRPr="00070741" w:rsidRDefault="00DA0428" w:rsidP="004E0C2C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472</w:t>
            </w:r>
          </w:p>
          <w:p w14:paraId="1066D4D1" w14:textId="4AA4673F" w:rsidR="00141B1F" w:rsidRPr="00070741" w:rsidRDefault="00141B1F" w:rsidP="004E0C2C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070741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6E1FFB">
              <w:rPr>
                <w:rFonts w:ascii="Times New Roman" w:eastAsia="宋体" w:hAnsi="Times New Roman" w:cs="Times New Roman" w:hint="eastAsia"/>
                <w:szCs w:val="21"/>
              </w:rPr>
              <w:t>444</w:t>
            </w:r>
          </w:p>
          <w:p w14:paraId="53FF0A3A" w14:textId="0744A624" w:rsidR="00141B1F" w:rsidRPr="00070741" w:rsidRDefault="00141B1F" w:rsidP="004E0C2C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070741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6E1FFB">
              <w:rPr>
                <w:rFonts w:ascii="Times New Roman" w:eastAsia="宋体" w:hAnsi="Times New Roman" w:cs="Times New Roman" w:hint="eastAsia"/>
                <w:szCs w:val="21"/>
              </w:rPr>
              <w:t>152</w:t>
            </w:r>
          </w:p>
          <w:p w14:paraId="7A3824AA" w14:textId="77777777" w:rsidR="00141B1F" w:rsidRPr="00070741" w:rsidRDefault="00141B1F" w:rsidP="004E0C2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3136F" w:rsidRPr="00C60BD4" w14:paraId="391ED318" w14:textId="77777777" w:rsidTr="00A67CF7">
        <w:trPr>
          <w:gridAfter w:val="1"/>
          <w:wAfter w:w="127" w:type="pct"/>
        </w:trPr>
        <w:tc>
          <w:tcPr>
            <w:tcW w:w="894" w:type="pct"/>
            <w:tcBorders>
              <w:top w:val="nil"/>
              <w:bottom w:val="nil"/>
              <w:right w:val="nil"/>
            </w:tcBorders>
          </w:tcPr>
          <w:p w14:paraId="71AD54D7" w14:textId="77777777" w:rsidR="00141B1F" w:rsidRPr="007034E6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034E6"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 w:rsidRPr="007034E6">
              <w:rPr>
                <w:rFonts w:ascii="Times New Roman" w:eastAsia="宋体" w:hAnsi="Times New Roman" w:cs="Times New Roman"/>
                <w:szCs w:val="21"/>
              </w:rPr>
              <w:t>emperature</w:t>
            </w:r>
            <w:r w:rsidRPr="007034E6">
              <w:rPr>
                <w:rFonts w:ascii="Times New Roman" w:eastAsia="宋体" w:hAnsi="Times New Roman" w:cs="Times New Roman" w:hint="eastAsia"/>
                <w:szCs w:val="21"/>
              </w:rPr>
              <w:t>_mean</w:t>
            </w:r>
            <w:proofErr w:type="spellEnd"/>
          </w:p>
          <w:p w14:paraId="219CADD9" w14:textId="77777777" w:rsidR="00141B1F" w:rsidRPr="007034E6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034E6">
              <w:rPr>
                <w:rFonts w:ascii="Times New Roman" w:eastAsia="宋体" w:hAnsi="Times New Roman" w:cs="Times New Roman" w:hint="eastAsia"/>
                <w:szCs w:val="21"/>
              </w:rPr>
              <w:t>heart_rate_mean</w:t>
            </w:r>
            <w:proofErr w:type="spellEnd"/>
          </w:p>
        </w:tc>
        <w:tc>
          <w:tcPr>
            <w:tcW w:w="96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C62D7C" w14:textId="4239513B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6.</w:t>
            </w:r>
            <w:r w:rsidR="00941A6C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36.</w:t>
            </w:r>
            <w:r w:rsidR="00941A6C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 37.</w:t>
            </w:r>
            <w:r w:rsidR="00941A6C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57CBA4BE" w14:textId="2249EE9F" w:rsidR="00141B1F" w:rsidRPr="007034E6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2.</w:t>
            </w:r>
            <w:r w:rsidR="009E1888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7</w:t>
            </w:r>
            <w:r w:rsidR="009E1888">
              <w:rPr>
                <w:rFonts w:ascii="Times New Roman" w:eastAsia="宋体" w:hAnsi="Times New Roman" w:cs="Times New Roman" w:hint="eastAsia"/>
                <w:szCs w:val="21"/>
              </w:rPr>
              <w:t>0.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 9</w:t>
            </w:r>
            <w:r w:rsidR="009E1888">
              <w:rPr>
                <w:rFonts w:ascii="Times New Roman" w:eastAsia="宋体" w:hAnsi="Times New Roman" w:cs="Times New Roman" w:hint="eastAsia"/>
                <w:szCs w:val="21"/>
              </w:rPr>
              <w:t>8.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3A7BFDCB" w14:textId="21DCF70E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6.8 (36.5, 37.</w:t>
            </w:r>
            <w:r w:rsidR="00941A6C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41C41662" w14:textId="2798B2AD" w:rsidR="00141B1F" w:rsidRPr="00C60BD4" w:rsidRDefault="009E1888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9.9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 (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.2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8.1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003" w:type="pct"/>
            <w:gridSpan w:val="7"/>
            <w:tcBorders>
              <w:top w:val="nil"/>
              <w:left w:val="nil"/>
              <w:bottom w:val="nil"/>
            </w:tcBorders>
          </w:tcPr>
          <w:p w14:paraId="1A9B8BF0" w14:textId="5B4F974A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52724">
              <w:rPr>
                <w:rFonts w:ascii="Times New Roman" w:eastAsia="宋体" w:hAnsi="Times New Roman" w:cs="Times New Roman"/>
                <w:szCs w:val="21"/>
              </w:rPr>
              <w:t>36.</w:t>
            </w:r>
            <w:r w:rsidR="00941A6C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652724">
              <w:rPr>
                <w:rFonts w:ascii="Times New Roman" w:eastAsia="宋体" w:hAnsi="Times New Roman" w:cs="Times New Roman"/>
                <w:szCs w:val="21"/>
              </w:rPr>
              <w:t>(3</w:t>
            </w:r>
            <w:r w:rsidR="00941A6C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652724">
              <w:rPr>
                <w:rFonts w:ascii="Times New Roman" w:eastAsia="宋体" w:hAnsi="Times New Roman" w:cs="Times New Roman"/>
                <w:szCs w:val="21"/>
              </w:rPr>
              <w:t>.0, 3</w:t>
            </w:r>
            <w:r w:rsidR="00941A6C">
              <w:rPr>
                <w:rFonts w:ascii="Times New Roman" w:eastAsia="宋体" w:hAnsi="Times New Roman" w:cs="Times New Roman" w:hint="eastAsia"/>
                <w:szCs w:val="21"/>
              </w:rPr>
              <w:t>6.9</w:t>
            </w:r>
            <w:r w:rsidRPr="0065272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  <w:p w14:paraId="5C5443F6" w14:textId="1D488975" w:rsidR="00141B1F" w:rsidRPr="00C60BD4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90800">
              <w:rPr>
                <w:rFonts w:ascii="Times New Roman" w:eastAsia="宋体" w:hAnsi="Times New Roman" w:cs="Times New Roman"/>
                <w:szCs w:val="21"/>
              </w:rPr>
              <w:t>8</w:t>
            </w:r>
            <w:r w:rsidR="009E1888">
              <w:rPr>
                <w:rFonts w:ascii="Times New Roman" w:eastAsia="宋体" w:hAnsi="Times New Roman" w:cs="Times New Roman" w:hint="eastAsia"/>
                <w:szCs w:val="21"/>
              </w:rPr>
              <w:t>7.1</w:t>
            </w:r>
            <w:r w:rsidRPr="00390800">
              <w:rPr>
                <w:rFonts w:ascii="Times New Roman" w:eastAsia="宋体" w:hAnsi="Times New Roman" w:cs="Times New Roman"/>
                <w:szCs w:val="21"/>
              </w:rPr>
              <w:t xml:space="preserve"> (73.</w:t>
            </w:r>
            <w:r w:rsidR="009E1888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390800">
              <w:rPr>
                <w:rFonts w:ascii="Times New Roman" w:eastAsia="宋体" w:hAnsi="Times New Roman" w:cs="Times New Roman"/>
                <w:szCs w:val="21"/>
              </w:rPr>
              <w:t>, 99.</w:t>
            </w:r>
            <w:r w:rsidR="009E1888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39080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42" w:type="pct"/>
            <w:gridSpan w:val="3"/>
            <w:tcBorders>
              <w:top w:val="nil"/>
              <w:left w:val="nil"/>
              <w:bottom w:val="nil"/>
            </w:tcBorders>
          </w:tcPr>
          <w:p w14:paraId="27C0230A" w14:textId="31F87FB0" w:rsidR="00141B1F" w:rsidRDefault="009E1888" w:rsidP="004E0C2C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39</w:t>
            </w:r>
          </w:p>
          <w:p w14:paraId="110CF4FA" w14:textId="4920FC75" w:rsidR="00141B1F" w:rsidRPr="00C60BD4" w:rsidRDefault="00141B1F" w:rsidP="004E0C2C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9E1888">
              <w:rPr>
                <w:rFonts w:ascii="Times New Roman" w:eastAsia="宋体" w:hAnsi="Times New Roman" w:cs="Times New Roman" w:hint="eastAsia"/>
                <w:szCs w:val="21"/>
              </w:rPr>
              <w:t>115</w:t>
            </w:r>
          </w:p>
        </w:tc>
      </w:tr>
      <w:tr w:rsidR="00F3136F" w:rsidRPr="00C60BD4" w14:paraId="4D6B47C1" w14:textId="77777777" w:rsidTr="00A67CF7">
        <w:trPr>
          <w:gridAfter w:val="1"/>
          <w:wAfter w:w="127" w:type="pct"/>
        </w:trPr>
        <w:tc>
          <w:tcPr>
            <w:tcW w:w="894" w:type="pct"/>
            <w:tcBorders>
              <w:top w:val="nil"/>
              <w:bottom w:val="nil"/>
              <w:right w:val="nil"/>
            </w:tcBorders>
          </w:tcPr>
          <w:p w14:paraId="6E950300" w14:textId="77777777" w:rsidR="00141B1F" w:rsidRPr="007034E6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034E6">
              <w:rPr>
                <w:rFonts w:ascii="Times New Roman" w:eastAsia="宋体" w:hAnsi="Times New Roman" w:cs="Times New Roman"/>
                <w:szCs w:val="21"/>
              </w:rPr>
              <w:t>sbp_mean</w:t>
            </w:r>
            <w:proofErr w:type="spellEnd"/>
          </w:p>
        </w:tc>
        <w:tc>
          <w:tcPr>
            <w:tcW w:w="96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A11B8C" w14:textId="55092507" w:rsidR="00141B1F" w:rsidRPr="007034E6" w:rsidRDefault="009E1888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17.1</w:t>
            </w:r>
            <w:r w:rsidR="00BD569E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(103.</w:t>
            </w:r>
            <w:r w:rsidR="00DA59F0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, 1</w:t>
            </w:r>
            <w:r w:rsidR="00DA59F0">
              <w:rPr>
                <w:rFonts w:ascii="Times New Roman" w:eastAsia="宋体" w:hAnsi="Times New Roman" w:cs="Times New Roman" w:hint="eastAsia"/>
                <w:szCs w:val="21"/>
              </w:rPr>
              <w:t>32.1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70AAB022" w14:textId="47B0646B" w:rsidR="00141B1F" w:rsidRPr="00C60BD4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1</w:t>
            </w:r>
            <w:r w:rsidR="00F61B56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="00F61B5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BD569E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10</w:t>
            </w:r>
            <w:r w:rsidR="00F61B56">
              <w:rPr>
                <w:rFonts w:ascii="Times New Roman" w:eastAsia="宋体" w:hAnsi="Times New Roman" w:cs="Times New Roman" w:hint="eastAsia"/>
                <w:szCs w:val="21"/>
              </w:rPr>
              <w:t>2.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 125.</w:t>
            </w:r>
            <w:r w:rsidR="00F61B5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003" w:type="pct"/>
            <w:gridSpan w:val="7"/>
            <w:tcBorders>
              <w:top w:val="nil"/>
              <w:left w:val="nil"/>
              <w:bottom w:val="nil"/>
            </w:tcBorders>
          </w:tcPr>
          <w:p w14:paraId="5F34063B" w14:textId="3D6ADD16" w:rsidR="00141B1F" w:rsidRPr="00C60BD4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F61B56">
              <w:rPr>
                <w:rFonts w:ascii="Times New Roman" w:eastAsia="宋体" w:hAnsi="Times New Roman" w:cs="Times New Roman" w:hint="eastAsia"/>
                <w:szCs w:val="21"/>
              </w:rPr>
              <w:t>19.2</w:t>
            </w:r>
            <w:r w:rsidR="00BD569E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10</w:t>
            </w:r>
            <w:r w:rsidR="00F61B56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="00F61B56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 1</w:t>
            </w:r>
            <w:r w:rsidR="00F61B56">
              <w:rPr>
                <w:rFonts w:ascii="Times New Roman" w:eastAsia="宋体" w:hAnsi="Times New Roman" w:cs="Times New Roman" w:hint="eastAsia"/>
                <w:szCs w:val="21"/>
              </w:rPr>
              <w:t>35.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042" w:type="pct"/>
            <w:gridSpan w:val="3"/>
            <w:tcBorders>
              <w:top w:val="nil"/>
              <w:left w:val="nil"/>
              <w:bottom w:val="nil"/>
            </w:tcBorders>
          </w:tcPr>
          <w:p w14:paraId="69DFE544" w14:textId="3A5EF12E" w:rsidR="00141B1F" w:rsidRPr="00C60BD4" w:rsidRDefault="00F61B56" w:rsidP="004E0C2C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224</w:t>
            </w:r>
          </w:p>
        </w:tc>
      </w:tr>
      <w:tr w:rsidR="00F3136F" w:rsidRPr="00C60BD4" w14:paraId="6D1A2212" w14:textId="77777777" w:rsidTr="00A67CF7">
        <w:trPr>
          <w:gridAfter w:val="1"/>
          <w:wAfter w:w="127" w:type="pct"/>
        </w:trPr>
        <w:tc>
          <w:tcPr>
            <w:tcW w:w="894" w:type="pct"/>
            <w:tcBorders>
              <w:top w:val="nil"/>
              <w:bottom w:val="nil"/>
              <w:right w:val="nil"/>
            </w:tcBorders>
          </w:tcPr>
          <w:p w14:paraId="27ACA017" w14:textId="77777777" w:rsidR="00141B1F" w:rsidRPr="007034E6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034E6">
              <w:rPr>
                <w:rFonts w:ascii="Times New Roman" w:eastAsia="宋体" w:hAnsi="Times New Roman" w:cs="Times New Roman"/>
                <w:szCs w:val="21"/>
              </w:rPr>
              <w:t>dbp_mean</w:t>
            </w:r>
            <w:proofErr w:type="spellEnd"/>
          </w:p>
        </w:tc>
        <w:tc>
          <w:tcPr>
            <w:tcW w:w="96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865831" w14:textId="310323CD" w:rsidR="00141B1F" w:rsidRPr="007034E6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1.</w:t>
            </w:r>
            <w:r w:rsidR="009E1888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5</w:t>
            </w:r>
            <w:r w:rsidR="00DA59F0">
              <w:rPr>
                <w:rFonts w:ascii="Times New Roman" w:eastAsia="宋体" w:hAnsi="Times New Roman" w:cs="Times New Roman" w:hint="eastAsia"/>
                <w:szCs w:val="21"/>
              </w:rPr>
              <w:t>6.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 68.</w:t>
            </w:r>
            <w:r w:rsidR="00DA59F0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50F20E5D" w14:textId="37ED0E4D" w:rsidR="00141B1F" w:rsidRPr="00C60BD4" w:rsidRDefault="00F61B56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9.7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 (55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, 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.9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003" w:type="pct"/>
            <w:gridSpan w:val="7"/>
            <w:tcBorders>
              <w:top w:val="nil"/>
              <w:left w:val="nil"/>
              <w:bottom w:val="nil"/>
            </w:tcBorders>
          </w:tcPr>
          <w:p w14:paraId="711DF952" w14:textId="7DCD292A" w:rsidR="00141B1F" w:rsidRPr="00C60BD4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="00F61B56">
              <w:rPr>
                <w:rFonts w:ascii="Times New Roman" w:eastAsia="宋体" w:hAnsi="Times New Roman" w:cs="Times New Roman" w:hint="eastAsia"/>
                <w:szCs w:val="21"/>
              </w:rPr>
              <w:t>2.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5</w:t>
            </w:r>
            <w:r w:rsidR="00F61B56">
              <w:rPr>
                <w:rFonts w:ascii="Times New Roman" w:eastAsia="宋体" w:hAnsi="Times New Roman" w:cs="Times New Roman" w:hint="eastAsia"/>
                <w:szCs w:val="21"/>
              </w:rPr>
              <w:t>6.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 6</w:t>
            </w:r>
            <w:r w:rsidR="00F61B56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8)</w:t>
            </w:r>
          </w:p>
        </w:tc>
        <w:tc>
          <w:tcPr>
            <w:tcW w:w="1042" w:type="pct"/>
            <w:gridSpan w:val="3"/>
            <w:tcBorders>
              <w:top w:val="nil"/>
              <w:left w:val="nil"/>
              <w:bottom w:val="nil"/>
            </w:tcBorders>
          </w:tcPr>
          <w:p w14:paraId="25F2C271" w14:textId="7FD62571" w:rsidR="00141B1F" w:rsidRPr="00C60BD4" w:rsidRDefault="00141B1F" w:rsidP="004E0C2C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F61B56">
              <w:rPr>
                <w:rFonts w:ascii="Times New Roman" w:eastAsia="宋体" w:hAnsi="Times New Roman" w:cs="Times New Roman" w:hint="eastAsia"/>
                <w:szCs w:val="21"/>
              </w:rPr>
              <w:t>601</w:t>
            </w:r>
          </w:p>
        </w:tc>
      </w:tr>
      <w:tr w:rsidR="00F3136F" w:rsidRPr="00C60BD4" w14:paraId="04B00CDD" w14:textId="77777777" w:rsidTr="00A67CF7">
        <w:trPr>
          <w:gridAfter w:val="1"/>
          <w:wAfter w:w="127" w:type="pct"/>
        </w:trPr>
        <w:tc>
          <w:tcPr>
            <w:tcW w:w="894" w:type="pct"/>
            <w:tcBorders>
              <w:top w:val="nil"/>
              <w:bottom w:val="nil"/>
              <w:right w:val="nil"/>
            </w:tcBorders>
          </w:tcPr>
          <w:p w14:paraId="1E99EF26" w14:textId="77777777" w:rsidR="00141B1F" w:rsidRPr="00390800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390800"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 w:rsidRPr="00390800">
              <w:rPr>
                <w:rFonts w:ascii="Times New Roman" w:eastAsia="宋体" w:hAnsi="Times New Roman" w:cs="Times New Roman"/>
                <w:szCs w:val="21"/>
              </w:rPr>
              <w:t>bp_mean</w:t>
            </w:r>
            <w:proofErr w:type="spellEnd"/>
          </w:p>
        </w:tc>
        <w:tc>
          <w:tcPr>
            <w:tcW w:w="96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7839C8" w14:textId="343D5D13" w:rsidR="00141B1F" w:rsidRPr="009E1888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E1888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="009E1888" w:rsidRPr="009E1888">
              <w:rPr>
                <w:rFonts w:ascii="Times New Roman" w:eastAsia="宋体" w:hAnsi="Times New Roman" w:cs="Times New Roman" w:hint="eastAsia"/>
                <w:szCs w:val="21"/>
              </w:rPr>
              <w:t>1.2</w:t>
            </w:r>
            <w:r w:rsidRPr="009E1888">
              <w:rPr>
                <w:rFonts w:ascii="Times New Roman" w:eastAsia="宋体" w:hAnsi="Times New Roman" w:cs="Times New Roman" w:hint="eastAsia"/>
                <w:szCs w:val="21"/>
              </w:rPr>
              <w:t xml:space="preserve"> (73.</w:t>
            </w:r>
            <w:r w:rsidR="009E1888" w:rsidRPr="009E1888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9E1888">
              <w:rPr>
                <w:rFonts w:ascii="Times New Roman" w:eastAsia="宋体" w:hAnsi="Times New Roman" w:cs="Times New Roman" w:hint="eastAsia"/>
                <w:szCs w:val="21"/>
              </w:rPr>
              <w:t>, 8</w:t>
            </w:r>
            <w:r w:rsidR="009E1888" w:rsidRPr="009E1888">
              <w:rPr>
                <w:rFonts w:ascii="Times New Roman" w:eastAsia="宋体" w:hAnsi="Times New Roman" w:cs="Times New Roman" w:hint="eastAsia"/>
                <w:szCs w:val="21"/>
              </w:rPr>
              <w:t>8.1</w:t>
            </w:r>
            <w:r w:rsidRPr="009E1888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294D713E" w14:textId="17B05A84" w:rsidR="00141B1F" w:rsidRPr="009E1888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E1888">
              <w:rPr>
                <w:rFonts w:ascii="Times New Roman" w:eastAsia="宋体" w:hAnsi="Times New Roman" w:cs="Times New Roman" w:hint="eastAsia"/>
                <w:szCs w:val="21"/>
              </w:rPr>
              <w:t>81.</w:t>
            </w:r>
            <w:r w:rsidR="0092213A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9E1888">
              <w:rPr>
                <w:rFonts w:ascii="Times New Roman" w:eastAsia="宋体" w:hAnsi="Times New Roman" w:cs="Times New Roman" w:hint="eastAsia"/>
                <w:szCs w:val="21"/>
              </w:rPr>
              <w:t xml:space="preserve"> (73.</w:t>
            </w:r>
            <w:r w:rsidR="009E1888" w:rsidRPr="009E1888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9E1888">
              <w:rPr>
                <w:rFonts w:ascii="Times New Roman" w:eastAsia="宋体" w:hAnsi="Times New Roman" w:cs="Times New Roman" w:hint="eastAsia"/>
                <w:szCs w:val="21"/>
              </w:rPr>
              <w:t>, 8</w:t>
            </w:r>
            <w:r w:rsidR="009E1888" w:rsidRPr="009E1888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9E1888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="009E1888" w:rsidRPr="009E1888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9E1888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003" w:type="pct"/>
            <w:gridSpan w:val="7"/>
            <w:tcBorders>
              <w:top w:val="nil"/>
              <w:left w:val="nil"/>
              <w:bottom w:val="nil"/>
            </w:tcBorders>
          </w:tcPr>
          <w:p w14:paraId="1AFE2B39" w14:textId="353B424A" w:rsidR="00141B1F" w:rsidRPr="009E1888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E1888">
              <w:rPr>
                <w:rFonts w:ascii="Times New Roman" w:eastAsia="宋体" w:hAnsi="Times New Roman" w:cs="Times New Roman" w:hint="eastAsia"/>
                <w:szCs w:val="21"/>
              </w:rPr>
              <w:t>78.</w:t>
            </w:r>
            <w:r w:rsidR="0092213A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="00BD569E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9E1888">
              <w:rPr>
                <w:rFonts w:ascii="Times New Roman" w:eastAsia="宋体" w:hAnsi="Times New Roman" w:cs="Times New Roman" w:hint="eastAsia"/>
                <w:szCs w:val="21"/>
              </w:rPr>
              <w:t>(71.</w:t>
            </w:r>
            <w:r w:rsidR="009E1888" w:rsidRPr="009E1888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9E1888">
              <w:rPr>
                <w:rFonts w:ascii="Times New Roman" w:eastAsia="宋体" w:hAnsi="Times New Roman" w:cs="Times New Roman" w:hint="eastAsia"/>
                <w:szCs w:val="21"/>
              </w:rPr>
              <w:t>, 86.</w:t>
            </w:r>
            <w:r w:rsidR="009E1888" w:rsidRPr="009E1888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9E1888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042" w:type="pct"/>
            <w:gridSpan w:val="3"/>
            <w:tcBorders>
              <w:top w:val="nil"/>
              <w:left w:val="nil"/>
              <w:bottom w:val="nil"/>
            </w:tcBorders>
          </w:tcPr>
          <w:p w14:paraId="23CCD910" w14:textId="29078881" w:rsidR="00141B1F" w:rsidRPr="009E1888" w:rsidRDefault="004E16D8" w:rsidP="004E0C2C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185</w:t>
            </w:r>
          </w:p>
        </w:tc>
      </w:tr>
      <w:tr w:rsidR="00F3136F" w:rsidRPr="00C60BD4" w14:paraId="036E0B15" w14:textId="77777777" w:rsidTr="00A67CF7">
        <w:tc>
          <w:tcPr>
            <w:tcW w:w="894" w:type="pct"/>
            <w:tcBorders>
              <w:top w:val="nil"/>
              <w:bottom w:val="nil"/>
              <w:right w:val="nil"/>
            </w:tcBorders>
          </w:tcPr>
          <w:p w14:paraId="70EA29C9" w14:textId="77777777" w:rsidR="00141B1F" w:rsidRPr="007034E6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034E6">
              <w:rPr>
                <w:rFonts w:ascii="Times New Roman" w:eastAsia="宋体" w:hAnsi="Times New Roman" w:cs="Times New Roman" w:hint="eastAsia"/>
                <w:szCs w:val="21"/>
              </w:rPr>
              <w:t>resp_rate_mean</w:t>
            </w:r>
            <w:proofErr w:type="spellEnd"/>
          </w:p>
        </w:tc>
        <w:tc>
          <w:tcPr>
            <w:tcW w:w="96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520A5D" w14:textId="534BE5AE" w:rsidR="00141B1F" w:rsidRPr="007034E6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0.</w:t>
            </w:r>
            <w:r w:rsidR="009E1888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17.</w:t>
            </w:r>
            <w:r w:rsidR="00DA59F0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 2</w:t>
            </w:r>
            <w:r w:rsidR="00DA59F0">
              <w:rPr>
                <w:rFonts w:ascii="Times New Roman" w:eastAsia="宋体" w:hAnsi="Times New Roman" w:cs="Times New Roman" w:hint="eastAsia"/>
                <w:szCs w:val="21"/>
              </w:rPr>
              <w:t>4.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006485DA" w14:textId="7C37BAB3" w:rsidR="00141B1F" w:rsidRPr="00C60BD4" w:rsidRDefault="004E16D8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0.5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7.4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, 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.7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034" w:type="pct"/>
            <w:gridSpan w:val="8"/>
            <w:tcBorders>
              <w:top w:val="nil"/>
              <w:left w:val="nil"/>
              <w:bottom w:val="nil"/>
            </w:tcBorders>
          </w:tcPr>
          <w:p w14:paraId="2B6FBD89" w14:textId="5F18DB60" w:rsidR="00141B1F" w:rsidRPr="00C60BD4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="004E16D8">
              <w:rPr>
                <w:rFonts w:ascii="Times New Roman" w:eastAsia="宋体" w:hAnsi="Times New Roman" w:cs="Times New Roman" w:hint="eastAsia"/>
                <w:szCs w:val="21"/>
              </w:rPr>
              <w:t>0.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17.</w:t>
            </w:r>
            <w:r w:rsidR="004E16D8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 2</w:t>
            </w:r>
            <w:r w:rsidR="004E16D8">
              <w:rPr>
                <w:rFonts w:ascii="Times New Roman" w:eastAsia="宋体" w:hAnsi="Times New Roman" w:cs="Times New Roman" w:hint="eastAsia"/>
                <w:szCs w:val="21"/>
              </w:rPr>
              <w:t>3.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139" w:type="pct"/>
            <w:gridSpan w:val="3"/>
            <w:tcBorders>
              <w:top w:val="nil"/>
              <w:left w:val="nil"/>
              <w:bottom w:val="nil"/>
            </w:tcBorders>
          </w:tcPr>
          <w:p w14:paraId="78C6F33B" w14:textId="7E5F02A4" w:rsidR="00141B1F" w:rsidRPr="00C60BD4" w:rsidRDefault="004E16D8" w:rsidP="004E0C2C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864</w:t>
            </w:r>
          </w:p>
        </w:tc>
      </w:tr>
      <w:tr w:rsidR="00F3136F" w:rsidRPr="00C60BD4" w14:paraId="4C127D8E" w14:textId="77777777" w:rsidTr="00A67CF7">
        <w:tc>
          <w:tcPr>
            <w:tcW w:w="894" w:type="pct"/>
            <w:tcBorders>
              <w:top w:val="nil"/>
              <w:bottom w:val="nil"/>
              <w:right w:val="nil"/>
            </w:tcBorders>
          </w:tcPr>
          <w:p w14:paraId="2FABE6CB" w14:textId="77777777" w:rsidR="00141B1F" w:rsidRPr="007034E6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34E6">
              <w:rPr>
                <w:rFonts w:ascii="Times New Roman" w:eastAsia="宋体" w:hAnsi="Times New Roman" w:cs="Times New Roman" w:hint="eastAsia"/>
                <w:szCs w:val="21"/>
              </w:rPr>
              <w:t>spo2_mean</w:t>
            </w:r>
          </w:p>
        </w:tc>
        <w:tc>
          <w:tcPr>
            <w:tcW w:w="96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C1BC21" w14:textId="59B17779" w:rsidR="00141B1F" w:rsidRPr="007034E6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="009E1888">
              <w:rPr>
                <w:rFonts w:ascii="Times New Roman" w:eastAsia="宋体" w:hAnsi="Times New Roman" w:cs="Times New Roman" w:hint="eastAsia"/>
                <w:szCs w:val="21"/>
              </w:rPr>
              <w:t>8.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9</w:t>
            </w:r>
            <w:r w:rsidR="00DA59F0">
              <w:rPr>
                <w:rFonts w:ascii="Times New Roman" w:eastAsia="宋体" w:hAnsi="Times New Roman" w:cs="Times New Roman" w:hint="eastAsia"/>
                <w:szCs w:val="21"/>
              </w:rPr>
              <w:t>6.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 9</w:t>
            </w:r>
            <w:r w:rsidR="00DA59F0">
              <w:rPr>
                <w:rFonts w:ascii="Times New Roman" w:eastAsia="宋体" w:hAnsi="Times New Roman" w:cs="Times New Roman" w:hint="eastAsia"/>
                <w:szCs w:val="21"/>
              </w:rPr>
              <w:t>9.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535B3BA4" w14:textId="72738E90" w:rsidR="00141B1F" w:rsidRPr="00C60BD4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="004E16D8">
              <w:rPr>
                <w:rFonts w:ascii="Times New Roman" w:eastAsia="宋体" w:hAnsi="Times New Roman" w:cs="Times New Roman" w:hint="eastAsia"/>
                <w:szCs w:val="21"/>
              </w:rPr>
              <w:t>8.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9</w:t>
            </w:r>
            <w:r w:rsidR="004E16D8">
              <w:rPr>
                <w:rFonts w:ascii="Times New Roman" w:eastAsia="宋体" w:hAnsi="Times New Roman" w:cs="Times New Roman" w:hint="eastAsia"/>
                <w:szCs w:val="21"/>
              </w:rPr>
              <w:t>7.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 9</w:t>
            </w:r>
            <w:r w:rsidR="004E16D8">
              <w:rPr>
                <w:rFonts w:ascii="Times New Roman" w:eastAsia="宋体" w:hAnsi="Times New Roman" w:cs="Times New Roman" w:hint="eastAsia"/>
                <w:szCs w:val="21"/>
              </w:rPr>
              <w:t>9.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003" w:type="pct"/>
            <w:gridSpan w:val="7"/>
            <w:tcBorders>
              <w:top w:val="nil"/>
              <w:left w:val="nil"/>
              <w:bottom w:val="nil"/>
            </w:tcBorders>
          </w:tcPr>
          <w:p w14:paraId="6E0BF3F1" w14:textId="75FE1FC7" w:rsidR="00141B1F" w:rsidRPr="00C60BD4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="004E16D8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2 (9</w:t>
            </w:r>
            <w:r w:rsidR="004E16D8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9, 9</w:t>
            </w:r>
            <w:r w:rsidR="004E16D8">
              <w:rPr>
                <w:rFonts w:ascii="Times New Roman" w:eastAsia="宋体" w:hAnsi="Times New Roman" w:cs="Times New Roman" w:hint="eastAsia"/>
                <w:szCs w:val="21"/>
              </w:rPr>
              <w:t>9.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169" w:type="pct"/>
            <w:gridSpan w:val="4"/>
            <w:tcBorders>
              <w:top w:val="nil"/>
              <w:left w:val="nil"/>
              <w:bottom w:val="nil"/>
            </w:tcBorders>
          </w:tcPr>
          <w:p w14:paraId="5B9A5DEF" w14:textId="795B3C48" w:rsidR="00141B1F" w:rsidRPr="00C60BD4" w:rsidRDefault="004E16D8" w:rsidP="004E0C2C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270</w:t>
            </w:r>
          </w:p>
        </w:tc>
      </w:tr>
      <w:tr w:rsidR="00F3136F" w:rsidRPr="00C60BD4" w14:paraId="20EBD871" w14:textId="77777777" w:rsidTr="00A67CF7">
        <w:tc>
          <w:tcPr>
            <w:tcW w:w="894" w:type="pct"/>
            <w:tcBorders>
              <w:top w:val="nil"/>
              <w:bottom w:val="nil"/>
              <w:right w:val="nil"/>
            </w:tcBorders>
          </w:tcPr>
          <w:p w14:paraId="7C67815B" w14:textId="77777777" w:rsidR="00141B1F" w:rsidRPr="00B7462A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7462A">
              <w:rPr>
                <w:rFonts w:ascii="Times New Roman" w:eastAsia="宋体" w:hAnsi="Times New Roman" w:cs="Times New Roman"/>
                <w:b/>
                <w:bCs/>
                <w:szCs w:val="21"/>
              </w:rPr>
              <w:t>Laboratory results</w:t>
            </w:r>
          </w:p>
        </w:tc>
        <w:tc>
          <w:tcPr>
            <w:tcW w:w="96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DA78EB" w14:textId="77777777" w:rsidR="00141B1F" w:rsidRPr="007034E6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27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D5DA8C3" w14:textId="77777777" w:rsidR="00141B1F" w:rsidRPr="00C60BD4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</w:tcPr>
          <w:p w14:paraId="4D200F11" w14:textId="77777777" w:rsidR="00141B1F" w:rsidRPr="00C60BD4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61" w:type="pct"/>
            <w:gridSpan w:val="6"/>
            <w:tcBorders>
              <w:top w:val="nil"/>
              <w:left w:val="nil"/>
              <w:bottom w:val="nil"/>
            </w:tcBorders>
          </w:tcPr>
          <w:p w14:paraId="61EECAED" w14:textId="77777777" w:rsidR="00141B1F" w:rsidRPr="00C60BD4" w:rsidRDefault="00141B1F" w:rsidP="004E0C2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3136F" w:rsidRPr="00C60BD4" w14:paraId="0C43A316" w14:textId="77777777" w:rsidTr="00A67CF7">
        <w:tc>
          <w:tcPr>
            <w:tcW w:w="894" w:type="pct"/>
            <w:tcBorders>
              <w:top w:val="nil"/>
              <w:bottom w:val="nil"/>
              <w:right w:val="nil"/>
            </w:tcBorders>
          </w:tcPr>
          <w:p w14:paraId="12DB2193" w14:textId="77777777" w:rsidR="00141B1F" w:rsidRPr="007034E6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034E6">
              <w:rPr>
                <w:rFonts w:ascii="Times New Roman" w:eastAsia="宋体" w:hAnsi="Times New Roman" w:cs="Times New Roman" w:hint="eastAsia"/>
                <w:szCs w:val="21"/>
              </w:rPr>
              <w:t>hematocrit_max</w:t>
            </w:r>
            <w:proofErr w:type="spellEnd"/>
          </w:p>
        </w:tc>
        <w:tc>
          <w:tcPr>
            <w:tcW w:w="96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A3B28E" w14:textId="7A5EBAFE" w:rsidR="00141B1F" w:rsidRPr="007034E6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="0055027F">
              <w:rPr>
                <w:rFonts w:ascii="Times New Roman" w:eastAsia="宋体" w:hAnsi="Times New Roman" w:cs="Times New Roman" w:hint="eastAsia"/>
                <w:szCs w:val="21"/>
              </w:rPr>
              <w:t>4.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="0055027F">
              <w:rPr>
                <w:rFonts w:ascii="Times New Roman" w:eastAsia="宋体" w:hAnsi="Times New Roman" w:cs="Times New Roman" w:hint="eastAsia"/>
                <w:szCs w:val="21"/>
              </w:rPr>
              <w:t>31.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 41.</w:t>
            </w:r>
            <w:r w:rsidR="0055027F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5205ED97" w14:textId="7F39BAB6" w:rsidR="00141B1F" w:rsidRPr="00C60BD4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="00107282">
              <w:rPr>
                <w:rFonts w:ascii="Times New Roman" w:eastAsia="宋体" w:hAnsi="Times New Roman" w:cs="Times New Roman" w:hint="eastAsia"/>
                <w:szCs w:val="21"/>
              </w:rPr>
              <w:t>3.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="00107282">
              <w:rPr>
                <w:rFonts w:ascii="Times New Roman" w:eastAsia="宋体" w:hAnsi="Times New Roman" w:cs="Times New Roman" w:hint="eastAsia"/>
                <w:szCs w:val="21"/>
              </w:rPr>
              <w:t>31.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 w:rsidR="00107282">
              <w:rPr>
                <w:rFonts w:ascii="Times New Roman" w:eastAsia="宋体" w:hAnsi="Times New Roman" w:cs="Times New Roman" w:hint="eastAsia"/>
                <w:szCs w:val="21"/>
              </w:rPr>
              <w:t>38.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003" w:type="pct"/>
            <w:gridSpan w:val="7"/>
            <w:tcBorders>
              <w:top w:val="nil"/>
              <w:left w:val="nil"/>
              <w:bottom w:val="nil"/>
            </w:tcBorders>
          </w:tcPr>
          <w:p w14:paraId="4878AB5F" w14:textId="12769E16" w:rsidR="00141B1F" w:rsidRPr="00C60BD4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="00107282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="00107282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="00107282">
              <w:rPr>
                <w:rFonts w:ascii="Times New Roman" w:eastAsia="宋体" w:hAnsi="Times New Roman" w:cs="Times New Roman" w:hint="eastAsia"/>
                <w:szCs w:val="21"/>
              </w:rPr>
              <w:t>31.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 4</w:t>
            </w:r>
            <w:r w:rsidR="00107282">
              <w:rPr>
                <w:rFonts w:ascii="Times New Roman" w:eastAsia="宋体" w:hAnsi="Times New Roman" w:cs="Times New Roman" w:hint="eastAsia"/>
                <w:szCs w:val="21"/>
              </w:rPr>
              <w:t>2.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169" w:type="pct"/>
            <w:gridSpan w:val="4"/>
            <w:tcBorders>
              <w:top w:val="nil"/>
              <w:left w:val="nil"/>
              <w:bottom w:val="nil"/>
            </w:tcBorders>
          </w:tcPr>
          <w:p w14:paraId="58533C78" w14:textId="1BA03F90" w:rsidR="00141B1F" w:rsidRPr="00C60BD4" w:rsidRDefault="00141B1F" w:rsidP="004E0C2C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904428">
              <w:rPr>
                <w:rFonts w:ascii="Times New Roman" w:eastAsia="宋体" w:hAnsi="Times New Roman" w:cs="Times New Roman" w:hint="eastAsia"/>
                <w:szCs w:val="21"/>
              </w:rPr>
              <w:t>239</w:t>
            </w:r>
          </w:p>
        </w:tc>
      </w:tr>
      <w:tr w:rsidR="00F3136F" w:rsidRPr="00C60BD4" w14:paraId="149B3323" w14:textId="77777777" w:rsidTr="00A67CF7">
        <w:tc>
          <w:tcPr>
            <w:tcW w:w="894" w:type="pct"/>
            <w:tcBorders>
              <w:top w:val="nil"/>
              <w:bottom w:val="nil"/>
              <w:right w:val="nil"/>
            </w:tcBorders>
          </w:tcPr>
          <w:p w14:paraId="19D42E27" w14:textId="77777777" w:rsidR="00141B1F" w:rsidRPr="007034E6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034E6">
              <w:rPr>
                <w:rFonts w:ascii="Times New Roman" w:eastAsia="宋体" w:hAnsi="Times New Roman" w:cs="Times New Roman" w:hint="eastAsia"/>
                <w:szCs w:val="21"/>
              </w:rPr>
              <w:t>hematocrit_min</w:t>
            </w:r>
            <w:proofErr w:type="spellEnd"/>
          </w:p>
        </w:tc>
        <w:tc>
          <w:tcPr>
            <w:tcW w:w="96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FB599E" w14:textId="56A6B95D" w:rsidR="00141B1F" w:rsidRPr="007034E6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="0055027F">
              <w:rPr>
                <w:rFonts w:ascii="Times New Roman" w:eastAsia="宋体" w:hAnsi="Times New Roman" w:cs="Times New Roman" w:hint="eastAsia"/>
                <w:szCs w:val="21"/>
              </w:rPr>
              <w:t>1.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2</w:t>
            </w:r>
            <w:r w:rsidR="0055027F">
              <w:rPr>
                <w:rFonts w:ascii="Times New Roman" w:eastAsia="宋体" w:hAnsi="Times New Roman" w:cs="Times New Roman" w:hint="eastAsia"/>
                <w:szCs w:val="21"/>
              </w:rPr>
              <w:t>4.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 w:rsidR="0055027F">
              <w:rPr>
                <w:rFonts w:ascii="Times New Roman" w:eastAsia="宋体" w:hAnsi="Times New Roman" w:cs="Times New Roman" w:hint="eastAsia"/>
                <w:szCs w:val="21"/>
              </w:rPr>
              <w:t>37.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74A9FF3A" w14:textId="504E23BA" w:rsidR="00141B1F" w:rsidRPr="00C60BD4" w:rsidRDefault="00107282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1.1 (23.6, 33.7)</w:t>
            </w:r>
          </w:p>
        </w:tc>
        <w:tc>
          <w:tcPr>
            <w:tcW w:w="1003" w:type="pct"/>
            <w:gridSpan w:val="7"/>
            <w:tcBorders>
              <w:top w:val="nil"/>
              <w:left w:val="nil"/>
              <w:bottom w:val="nil"/>
            </w:tcBorders>
          </w:tcPr>
          <w:p w14:paraId="38B14596" w14:textId="62D8C3CA" w:rsidR="00141B1F" w:rsidRPr="00C60BD4" w:rsidRDefault="00107282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2.0 (26.9, 40.0)</w:t>
            </w:r>
          </w:p>
        </w:tc>
        <w:tc>
          <w:tcPr>
            <w:tcW w:w="1169" w:type="pct"/>
            <w:gridSpan w:val="4"/>
            <w:tcBorders>
              <w:top w:val="nil"/>
              <w:left w:val="nil"/>
              <w:bottom w:val="nil"/>
            </w:tcBorders>
          </w:tcPr>
          <w:p w14:paraId="03C76C87" w14:textId="4E1F5A94" w:rsidR="00141B1F" w:rsidRPr="00C60BD4" w:rsidRDefault="00141B1F" w:rsidP="004E0C2C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904428">
              <w:rPr>
                <w:rFonts w:ascii="Times New Roman" w:eastAsia="宋体" w:hAnsi="Times New Roman" w:cs="Times New Roman" w:hint="eastAsia"/>
                <w:szCs w:val="21"/>
              </w:rPr>
              <w:t>210</w:t>
            </w:r>
          </w:p>
        </w:tc>
      </w:tr>
      <w:tr w:rsidR="00F3136F" w:rsidRPr="00C60BD4" w14:paraId="0D37FAE4" w14:textId="77777777" w:rsidTr="00A67CF7">
        <w:tc>
          <w:tcPr>
            <w:tcW w:w="894" w:type="pct"/>
            <w:tcBorders>
              <w:top w:val="nil"/>
              <w:bottom w:val="nil"/>
              <w:right w:val="nil"/>
            </w:tcBorders>
          </w:tcPr>
          <w:p w14:paraId="2105931E" w14:textId="77777777" w:rsidR="00141B1F" w:rsidRPr="007034E6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034E6">
              <w:rPr>
                <w:rFonts w:ascii="Times New Roman" w:eastAsia="宋体" w:hAnsi="Times New Roman" w:cs="Times New Roman" w:hint="eastAsia"/>
                <w:szCs w:val="21"/>
              </w:rPr>
              <w:t>hemoglobin_max</w:t>
            </w:r>
            <w:proofErr w:type="spellEnd"/>
          </w:p>
        </w:tc>
        <w:tc>
          <w:tcPr>
            <w:tcW w:w="96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E9B1B9" w14:textId="0DEAAEC2" w:rsidR="00141B1F" w:rsidRPr="007034E6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1.</w:t>
            </w:r>
            <w:r w:rsidR="0055027F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9.8, 1</w:t>
            </w:r>
            <w:r w:rsidR="0055027F">
              <w:rPr>
                <w:rFonts w:ascii="Times New Roman" w:eastAsia="宋体" w:hAnsi="Times New Roman" w:cs="Times New Roman" w:hint="eastAsia"/>
                <w:szCs w:val="21"/>
              </w:rPr>
              <w:t>2.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3953FF84" w14:textId="23649676" w:rsidR="00141B1F" w:rsidRPr="00C60BD4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1.</w:t>
            </w:r>
            <w:r w:rsidR="00AB1C0D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="00AB1C0D">
              <w:rPr>
                <w:rFonts w:ascii="Times New Roman" w:eastAsia="宋体" w:hAnsi="Times New Roman" w:cs="Times New Roman" w:hint="eastAsia"/>
                <w:szCs w:val="21"/>
              </w:rPr>
              <w:t>9.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 1</w:t>
            </w:r>
            <w:r w:rsidR="00AB1C0D">
              <w:rPr>
                <w:rFonts w:ascii="Times New Roman" w:eastAsia="宋体" w:hAnsi="Times New Roman" w:cs="Times New Roman" w:hint="eastAsia"/>
                <w:szCs w:val="21"/>
              </w:rPr>
              <w:t>2.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003" w:type="pct"/>
            <w:gridSpan w:val="7"/>
            <w:tcBorders>
              <w:top w:val="nil"/>
              <w:left w:val="nil"/>
              <w:bottom w:val="nil"/>
            </w:tcBorders>
          </w:tcPr>
          <w:p w14:paraId="667E47CA" w14:textId="1E97EF24" w:rsidR="00141B1F" w:rsidRPr="00C60BD4" w:rsidRDefault="00AB1C0D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1.7 (9.8, 13.8)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169" w:type="pct"/>
            <w:gridSpan w:val="4"/>
            <w:tcBorders>
              <w:top w:val="nil"/>
              <w:left w:val="nil"/>
              <w:bottom w:val="nil"/>
            </w:tcBorders>
          </w:tcPr>
          <w:p w14:paraId="1594EC3F" w14:textId="30AB6846" w:rsidR="00141B1F" w:rsidRPr="00C60BD4" w:rsidRDefault="00141B1F" w:rsidP="004E0C2C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904428">
              <w:rPr>
                <w:rFonts w:ascii="Times New Roman" w:eastAsia="宋体" w:hAnsi="Times New Roman" w:cs="Times New Roman" w:hint="eastAsia"/>
                <w:szCs w:val="21"/>
              </w:rPr>
              <w:t>500</w:t>
            </w:r>
          </w:p>
        </w:tc>
      </w:tr>
      <w:tr w:rsidR="00F3136F" w:rsidRPr="00C60BD4" w14:paraId="21B98290" w14:textId="77777777" w:rsidTr="00A67CF7">
        <w:tc>
          <w:tcPr>
            <w:tcW w:w="894" w:type="pct"/>
            <w:tcBorders>
              <w:top w:val="nil"/>
              <w:bottom w:val="nil"/>
              <w:right w:val="nil"/>
            </w:tcBorders>
          </w:tcPr>
          <w:p w14:paraId="37A0B3AD" w14:textId="77777777" w:rsidR="00141B1F" w:rsidRPr="007034E6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034E6">
              <w:rPr>
                <w:rFonts w:ascii="Times New Roman" w:eastAsia="宋体" w:hAnsi="Times New Roman" w:cs="Times New Roman" w:hint="eastAsia"/>
                <w:szCs w:val="21"/>
              </w:rPr>
              <w:t>hemoglobin_min</w:t>
            </w:r>
            <w:proofErr w:type="spellEnd"/>
          </w:p>
          <w:p w14:paraId="2B19CC31" w14:textId="77777777" w:rsidR="00141B1F" w:rsidRPr="007034E6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034E6">
              <w:rPr>
                <w:rFonts w:ascii="Times New Roman" w:eastAsia="宋体" w:hAnsi="Times New Roman" w:cs="Times New Roman" w:hint="eastAsia"/>
                <w:szCs w:val="21"/>
              </w:rPr>
              <w:t>wbc_max</w:t>
            </w:r>
            <w:proofErr w:type="spellEnd"/>
          </w:p>
          <w:p w14:paraId="17BB2D33" w14:textId="77777777" w:rsidR="00141B1F" w:rsidRPr="007034E6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034E6">
              <w:rPr>
                <w:rFonts w:ascii="Times New Roman" w:eastAsia="宋体" w:hAnsi="Times New Roman" w:cs="Times New Roman" w:hint="eastAsia"/>
                <w:szCs w:val="21"/>
              </w:rPr>
              <w:t>wbc_min</w:t>
            </w:r>
            <w:proofErr w:type="spellEnd"/>
          </w:p>
          <w:p w14:paraId="02C1B641" w14:textId="77777777" w:rsidR="00141B1F" w:rsidRPr="007034E6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034E6">
              <w:rPr>
                <w:rFonts w:ascii="Times New Roman" w:eastAsia="宋体" w:hAnsi="Times New Roman" w:cs="Times New Roman" w:hint="eastAsia"/>
                <w:szCs w:val="21"/>
              </w:rPr>
              <w:t>platelets_max</w:t>
            </w:r>
            <w:proofErr w:type="spellEnd"/>
          </w:p>
          <w:p w14:paraId="5C797BFB" w14:textId="77777777" w:rsidR="00141B1F" w:rsidRPr="007034E6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034E6"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platelets_min</w:t>
            </w:r>
            <w:proofErr w:type="spellEnd"/>
          </w:p>
          <w:p w14:paraId="3B963802" w14:textId="77777777" w:rsidR="00141B1F" w:rsidRPr="007034E6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034E6">
              <w:rPr>
                <w:rFonts w:ascii="Times New Roman" w:eastAsia="宋体" w:hAnsi="Times New Roman" w:cs="Times New Roman" w:hint="eastAsia"/>
                <w:szCs w:val="21"/>
              </w:rPr>
              <w:t>glucose_max</w:t>
            </w:r>
            <w:proofErr w:type="spellEnd"/>
          </w:p>
          <w:p w14:paraId="0CEF7DD2" w14:textId="77777777" w:rsidR="00141B1F" w:rsidRPr="007034E6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034E6">
              <w:rPr>
                <w:rFonts w:ascii="Times New Roman" w:eastAsia="宋体" w:hAnsi="Times New Roman" w:cs="Times New Roman" w:hint="eastAsia"/>
                <w:szCs w:val="21"/>
              </w:rPr>
              <w:t>glucose_min</w:t>
            </w:r>
            <w:proofErr w:type="spellEnd"/>
          </w:p>
          <w:p w14:paraId="5ABA93A4" w14:textId="77777777" w:rsidR="00141B1F" w:rsidRPr="007034E6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034E6">
              <w:rPr>
                <w:rFonts w:ascii="Times New Roman" w:eastAsia="宋体" w:hAnsi="Times New Roman" w:cs="Times New Roman" w:hint="eastAsia"/>
                <w:szCs w:val="21"/>
              </w:rPr>
              <w:t>bun_max</w:t>
            </w:r>
            <w:proofErr w:type="spellEnd"/>
          </w:p>
          <w:p w14:paraId="42BED6D1" w14:textId="77777777" w:rsidR="00141B1F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034E6">
              <w:rPr>
                <w:rFonts w:ascii="Times New Roman" w:eastAsia="宋体" w:hAnsi="Times New Roman" w:cs="Times New Roman" w:hint="eastAsia"/>
                <w:szCs w:val="21"/>
              </w:rPr>
              <w:t>bun_min</w:t>
            </w:r>
            <w:proofErr w:type="spellEnd"/>
          </w:p>
          <w:p w14:paraId="2E43DA68" w14:textId="77777777" w:rsidR="00141B1F" w:rsidRPr="007034E6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Cs w:val="21"/>
              </w:rPr>
              <w:t>albumin_max</w:t>
            </w:r>
            <w:proofErr w:type="spellEnd"/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szCs w:val="21"/>
              </w:rPr>
              <w:t>albumin</w:t>
            </w:r>
            <w:r w:rsidRPr="007034E6">
              <w:rPr>
                <w:rFonts w:ascii="Times New Roman" w:eastAsia="宋体" w:hAnsi="Times New Roman" w:cs="Times New Roman" w:hint="eastAsia"/>
                <w:szCs w:val="21"/>
              </w:rPr>
              <w:t>_mi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proofErr w:type="spellEnd"/>
          </w:p>
          <w:p w14:paraId="7C1E9062" w14:textId="77777777" w:rsidR="00141B1F" w:rsidRPr="00A95929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95929">
              <w:rPr>
                <w:rFonts w:ascii="Times New Roman" w:eastAsia="宋体" w:hAnsi="Times New Roman" w:cs="Times New Roman" w:hint="eastAsia"/>
                <w:szCs w:val="21"/>
              </w:rPr>
              <w:t>creatinine_max</w:t>
            </w:r>
            <w:proofErr w:type="spellEnd"/>
          </w:p>
          <w:p w14:paraId="3B96002E" w14:textId="77777777" w:rsidR="00141B1F" w:rsidRPr="00A95929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95929">
              <w:rPr>
                <w:rFonts w:ascii="Times New Roman" w:eastAsia="宋体" w:hAnsi="Times New Roman" w:cs="Times New Roman" w:hint="eastAsia"/>
                <w:szCs w:val="21"/>
              </w:rPr>
              <w:t>creatinine_min</w:t>
            </w:r>
            <w:proofErr w:type="spellEnd"/>
          </w:p>
          <w:p w14:paraId="0491B2DD" w14:textId="77777777" w:rsidR="00141B1F" w:rsidRPr="007034E6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034E6">
              <w:rPr>
                <w:rFonts w:ascii="Times New Roman" w:eastAsia="宋体" w:hAnsi="Times New Roman" w:cs="Times New Roman" w:hint="eastAsia"/>
                <w:szCs w:val="21"/>
              </w:rPr>
              <w:t>sodium_max</w:t>
            </w:r>
            <w:proofErr w:type="spellEnd"/>
          </w:p>
          <w:p w14:paraId="64878D11" w14:textId="77777777" w:rsidR="00141B1F" w:rsidRPr="007034E6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034E6">
              <w:rPr>
                <w:rFonts w:ascii="Times New Roman" w:eastAsia="宋体" w:hAnsi="Times New Roman" w:cs="Times New Roman" w:hint="eastAsia"/>
                <w:szCs w:val="21"/>
              </w:rPr>
              <w:t>sodium_min</w:t>
            </w:r>
            <w:proofErr w:type="spellEnd"/>
          </w:p>
          <w:p w14:paraId="3F3BBBA3" w14:textId="77777777" w:rsidR="00141B1F" w:rsidRPr="007034E6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034E6">
              <w:rPr>
                <w:rFonts w:ascii="Times New Roman" w:eastAsia="宋体" w:hAnsi="Times New Roman" w:cs="Times New Roman" w:hint="eastAsia"/>
                <w:szCs w:val="21"/>
              </w:rPr>
              <w:t>potassium_max</w:t>
            </w:r>
            <w:proofErr w:type="spellEnd"/>
          </w:p>
          <w:p w14:paraId="719A3CB8" w14:textId="77777777" w:rsidR="00141B1F" w:rsidRPr="007034E6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034E6">
              <w:rPr>
                <w:rFonts w:ascii="Times New Roman" w:eastAsia="宋体" w:hAnsi="Times New Roman" w:cs="Times New Roman" w:hint="eastAsia"/>
                <w:szCs w:val="21"/>
              </w:rPr>
              <w:t>potassium_min</w:t>
            </w:r>
            <w:proofErr w:type="spellEnd"/>
          </w:p>
          <w:p w14:paraId="45185D3F" w14:textId="77777777" w:rsidR="00141B1F" w:rsidRPr="00A95929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proofErr w:type="spellStart"/>
            <w:r w:rsidRPr="00F76770">
              <w:rPr>
                <w:rFonts w:ascii="Times New Roman" w:eastAsia="宋体" w:hAnsi="Times New Roman" w:cs="Times New Roman" w:hint="eastAsia"/>
                <w:szCs w:val="21"/>
              </w:rPr>
              <w:t>chloride_max</w:t>
            </w:r>
            <w:proofErr w:type="spellEnd"/>
          </w:p>
          <w:p w14:paraId="52BE2436" w14:textId="77777777" w:rsidR="00141B1F" w:rsidRPr="007034E6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034E6">
              <w:rPr>
                <w:rFonts w:ascii="Times New Roman" w:eastAsia="宋体" w:hAnsi="Times New Roman" w:cs="Times New Roman" w:hint="eastAsia"/>
                <w:szCs w:val="21"/>
              </w:rPr>
              <w:t>chloride_min</w:t>
            </w:r>
            <w:proofErr w:type="spellEnd"/>
          </w:p>
          <w:p w14:paraId="637FFBCA" w14:textId="77777777" w:rsidR="00141B1F" w:rsidRPr="007034E6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034E6">
              <w:rPr>
                <w:rFonts w:ascii="Times New Roman" w:eastAsia="宋体" w:hAnsi="Times New Roman" w:cs="Times New Roman" w:hint="eastAsia"/>
                <w:szCs w:val="21"/>
              </w:rPr>
              <w:t>calcium_max</w:t>
            </w:r>
            <w:proofErr w:type="spellEnd"/>
          </w:p>
          <w:p w14:paraId="3FEB5BDC" w14:textId="77777777" w:rsidR="00141B1F" w:rsidRPr="007034E6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034E6">
              <w:rPr>
                <w:rFonts w:ascii="Times New Roman" w:eastAsia="宋体" w:hAnsi="Times New Roman" w:cs="Times New Roman" w:hint="eastAsia"/>
                <w:szCs w:val="21"/>
              </w:rPr>
              <w:t>calcium_min</w:t>
            </w:r>
            <w:proofErr w:type="spellEnd"/>
          </w:p>
          <w:p w14:paraId="432FDAD7" w14:textId="77777777" w:rsidR="00141B1F" w:rsidRPr="007034E6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034E6">
              <w:rPr>
                <w:rFonts w:ascii="Times New Roman" w:eastAsia="宋体" w:hAnsi="Times New Roman" w:cs="Times New Roman" w:hint="eastAsia"/>
                <w:szCs w:val="21"/>
              </w:rPr>
              <w:t>inr_max</w:t>
            </w:r>
            <w:proofErr w:type="spellEnd"/>
          </w:p>
          <w:p w14:paraId="1DEB54BB" w14:textId="77777777" w:rsidR="00141B1F" w:rsidRPr="007034E6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034E6">
              <w:rPr>
                <w:rFonts w:ascii="Times New Roman" w:eastAsia="宋体" w:hAnsi="Times New Roman" w:cs="Times New Roman" w:hint="eastAsia"/>
                <w:szCs w:val="21"/>
              </w:rPr>
              <w:t>inr_min</w:t>
            </w:r>
            <w:proofErr w:type="spellEnd"/>
          </w:p>
          <w:p w14:paraId="681E4F9D" w14:textId="77777777" w:rsidR="00141B1F" w:rsidRPr="002555C4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555C4">
              <w:rPr>
                <w:rFonts w:ascii="Times New Roman" w:eastAsia="宋体" w:hAnsi="Times New Roman" w:cs="Times New Roman" w:hint="eastAsia"/>
                <w:szCs w:val="21"/>
              </w:rPr>
              <w:t>pt_max</w:t>
            </w:r>
            <w:proofErr w:type="spellEnd"/>
          </w:p>
          <w:p w14:paraId="6DE13763" w14:textId="77777777" w:rsidR="00141B1F" w:rsidRPr="007034E6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034E6">
              <w:rPr>
                <w:rFonts w:ascii="Times New Roman" w:eastAsia="宋体" w:hAnsi="Times New Roman" w:cs="Times New Roman" w:hint="eastAsia"/>
                <w:szCs w:val="21"/>
              </w:rPr>
              <w:t>pt_min</w:t>
            </w:r>
            <w:proofErr w:type="spellEnd"/>
          </w:p>
          <w:p w14:paraId="7416CCBE" w14:textId="77777777" w:rsidR="00141B1F" w:rsidRPr="007034E6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034E6">
              <w:rPr>
                <w:rFonts w:ascii="Times New Roman" w:eastAsia="宋体" w:hAnsi="Times New Roman" w:cs="Times New Roman" w:hint="eastAsia"/>
                <w:szCs w:val="21"/>
              </w:rPr>
              <w:t>ph_max</w:t>
            </w:r>
            <w:proofErr w:type="spellEnd"/>
          </w:p>
          <w:p w14:paraId="29B997ED" w14:textId="77777777" w:rsidR="00141B1F" w:rsidRPr="007034E6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034E6">
              <w:rPr>
                <w:rFonts w:ascii="Times New Roman" w:eastAsia="宋体" w:hAnsi="Times New Roman" w:cs="Times New Roman" w:hint="eastAsia"/>
                <w:szCs w:val="21"/>
              </w:rPr>
              <w:t>ph_min</w:t>
            </w:r>
            <w:proofErr w:type="spellEnd"/>
          </w:p>
          <w:p w14:paraId="50061F29" w14:textId="77777777" w:rsidR="00141B1F" w:rsidRPr="007034E6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034E6">
              <w:rPr>
                <w:rFonts w:ascii="Times New Roman" w:eastAsia="宋体" w:hAnsi="Times New Roman" w:cs="Times New Roman" w:hint="eastAsia"/>
                <w:szCs w:val="21"/>
              </w:rPr>
              <w:t>lactate_max</w:t>
            </w:r>
            <w:proofErr w:type="spellEnd"/>
          </w:p>
          <w:p w14:paraId="15E64D5A" w14:textId="77777777" w:rsidR="00141B1F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034E6">
              <w:rPr>
                <w:rFonts w:ascii="Times New Roman" w:eastAsia="宋体" w:hAnsi="Times New Roman" w:cs="Times New Roman" w:hint="eastAsia"/>
                <w:szCs w:val="21"/>
              </w:rPr>
              <w:t>lactate_min</w:t>
            </w:r>
            <w:proofErr w:type="spellEnd"/>
          </w:p>
          <w:p w14:paraId="3F3226EC" w14:textId="77777777" w:rsidR="00141B1F" w:rsidRPr="00AA2AD0" w:rsidRDefault="00141B1F" w:rsidP="004E0C2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2AD0">
              <w:rPr>
                <w:rFonts w:ascii="Times New Roman" w:hAnsi="Times New Roman" w:cs="Times New Roman"/>
                <w:szCs w:val="21"/>
                <w:shd w:val="clear" w:color="auto" w:fill="FFFFFF"/>
              </w:rPr>
              <w:t>po2_max</w:t>
            </w:r>
          </w:p>
          <w:p w14:paraId="020C128A" w14:textId="77777777" w:rsidR="00141B1F" w:rsidRPr="007034E6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C4DE5">
              <w:rPr>
                <w:rFonts w:ascii="Times New Roman" w:hAnsi="Times New Roman" w:cs="Times New Roman"/>
                <w:szCs w:val="21"/>
                <w:shd w:val="clear" w:color="auto" w:fill="FFFFFF"/>
              </w:rPr>
              <w:t>po2_m</w:t>
            </w: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in</w:t>
            </w:r>
          </w:p>
          <w:p w14:paraId="242FF3B4" w14:textId="77777777" w:rsidR="00141B1F" w:rsidRPr="007034E6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034E6">
              <w:rPr>
                <w:rFonts w:ascii="Times New Roman" w:eastAsia="宋体" w:hAnsi="Times New Roman" w:cs="Times New Roman" w:hint="eastAsia"/>
                <w:szCs w:val="21"/>
              </w:rPr>
              <w:t>alt_max</w:t>
            </w:r>
            <w:proofErr w:type="spellEnd"/>
          </w:p>
          <w:p w14:paraId="5EA50361" w14:textId="77777777" w:rsidR="00141B1F" w:rsidRPr="007034E6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034E6">
              <w:rPr>
                <w:rFonts w:ascii="Times New Roman" w:eastAsia="宋体" w:hAnsi="Times New Roman" w:cs="Times New Roman" w:hint="eastAsia"/>
                <w:szCs w:val="21"/>
              </w:rPr>
              <w:t>alt_min</w:t>
            </w:r>
            <w:proofErr w:type="spellEnd"/>
          </w:p>
          <w:p w14:paraId="7B7F798D" w14:textId="77777777" w:rsidR="00141B1F" w:rsidRPr="007034E6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034E6"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ast_max</w:t>
            </w:r>
            <w:proofErr w:type="spellEnd"/>
          </w:p>
          <w:p w14:paraId="646703D7" w14:textId="77777777" w:rsidR="00141B1F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034E6">
              <w:rPr>
                <w:rFonts w:ascii="Times New Roman" w:eastAsia="宋体" w:hAnsi="Times New Roman" w:cs="Times New Roman" w:hint="eastAsia"/>
                <w:szCs w:val="21"/>
              </w:rPr>
              <w:t>ast_min</w:t>
            </w:r>
            <w:proofErr w:type="spellEnd"/>
          </w:p>
          <w:p w14:paraId="5F0B456A" w14:textId="77777777" w:rsidR="00141B1F" w:rsidRPr="007034E6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Cs w:val="21"/>
              </w:rPr>
              <w:t>cTnT</w:t>
            </w:r>
            <w:proofErr w:type="spellEnd"/>
          </w:p>
          <w:p w14:paraId="4E72EC71" w14:textId="77777777" w:rsidR="00141B1F" w:rsidRPr="007034E6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034E6">
              <w:rPr>
                <w:rFonts w:ascii="Times New Roman" w:eastAsia="宋体" w:hAnsi="Times New Roman" w:cs="Times New Roman" w:hint="eastAsia"/>
                <w:szCs w:val="21"/>
              </w:rPr>
              <w:t>ckmb</w:t>
            </w:r>
            <w:proofErr w:type="spellEnd"/>
          </w:p>
          <w:p w14:paraId="29E58B56" w14:textId="77777777" w:rsidR="00141B1F" w:rsidRPr="00701115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01115">
              <w:rPr>
                <w:rFonts w:ascii="Times New Roman" w:eastAsia="宋体" w:hAnsi="Times New Roman" w:cs="Times New Roman"/>
                <w:b/>
                <w:bCs/>
                <w:szCs w:val="21"/>
              </w:rPr>
              <w:t>Score system</w:t>
            </w:r>
          </w:p>
          <w:p w14:paraId="661F2560" w14:textId="77777777" w:rsidR="00141B1F" w:rsidRPr="007034E6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OFA</w:t>
            </w:r>
          </w:p>
          <w:p w14:paraId="53E9CA7C" w14:textId="77777777" w:rsidR="00141B1F" w:rsidRPr="007034E6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34E6">
              <w:rPr>
                <w:rFonts w:ascii="Times New Roman" w:eastAsia="宋体" w:hAnsi="Times New Roman" w:cs="Times New Roman" w:hint="eastAsia"/>
                <w:szCs w:val="21"/>
              </w:rPr>
              <w:t>GCS</w:t>
            </w:r>
          </w:p>
          <w:p w14:paraId="4B09E57E" w14:textId="77777777" w:rsidR="00141B1F" w:rsidRPr="007034E6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34E6">
              <w:rPr>
                <w:rFonts w:ascii="Times New Roman" w:eastAsia="宋体" w:hAnsi="Times New Roman" w:cs="Times New Roman" w:hint="eastAsia"/>
                <w:szCs w:val="21"/>
              </w:rPr>
              <w:t>LODS</w:t>
            </w:r>
          </w:p>
          <w:p w14:paraId="55B5E292" w14:textId="77777777" w:rsidR="00141B1F" w:rsidRPr="007034E6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34E6">
              <w:rPr>
                <w:rFonts w:ascii="Times New Roman" w:eastAsia="宋体" w:hAnsi="Times New Roman" w:cs="Times New Roman" w:hint="eastAsia"/>
                <w:szCs w:val="21"/>
              </w:rPr>
              <w:t>Charlson</w:t>
            </w:r>
          </w:p>
        </w:tc>
        <w:tc>
          <w:tcPr>
            <w:tcW w:w="96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C1E60A" w14:textId="4EFE25FF" w:rsidR="00141B1F" w:rsidRPr="007034E6" w:rsidRDefault="0055027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10.0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 (8.1, 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.7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52A2CFCB" w14:textId="71D5ECAB" w:rsidR="00141B1F" w:rsidRPr="007034E6" w:rsidRDefault="0055027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3.6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.8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, 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.4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4B0A877F" w14:textId="093B0D6D" w:rsidR="00141B1F" w:rsidRPr="007034E6" w:rsidRDefault="0055027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0.1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.8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, 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.6)</w:t>
            </w:r>
          </w:p>
          <w:p w14:paraId="6DFCEA6D" w14:textId="6C43573B" w:rsidR="00141B1F" w:rsidRPr="007034E6" w:rsidRDefault="0055027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11.5</w:t>
            </w:r>
            <w:r w:rsidR="00AB1C0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(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7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.0, 2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.3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1ABA48E4" w14:textId="06C3314E" w:rsidR="00141B1F" w:rsidRPr="007034E6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1</w:t>
            </w:r>
            <w:r w:rsidR="00A215CC">
              <w:rPr>
                <w:rFonts w:ascii="Times New Roman" w:eastAsia="宋体" w:hAnsi="Times New Roman" w:cs="Times New Roman" w:hint="eastAsia"/>
                <w:szCs w:val="21"/>
              </w:rPr>
              <w:t xml:space="preserve">49.5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1</w:t>
            </w:r>
            <w:r w:rsidR="00A215CC">
              <w:rPr>
                <w:rFonts w:ascii="Times New Roman" w:eastAsia="宋体" w:hAnsi="Times New Roman" w:cs="Times New Roman" w:hint="eastAsia"/>
                <w:szCs w:val="21"/>
              </w:rPr>
              <w:t>11.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 2</w:t>
            </w:r>
            <w:r w:rsidR="00A215CC">
              <w:rPr>
                <w:rFonts w:ascii="Times New Roman" w:eastAsia="宋体" w:hAnsi="Times New Roman" w:cs="Times New Roman" w:hint="eastAsia"/>
                <w:szCs w:val="21"/>
              </w:rPr>
              <w:t>14.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778B1EE1" w14:textId="21CA2A7D" w:rsidR="00141B1F" w:rsidRPr="007034E6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95.</w:t>
            </w:r>
            <w:r w:rsidR="00800F34">
              <w:rPr>
                <w:rFonts w:ascii="Times New Roman" w:eastAsia="宋体" w:hAnsi="Times New Roman" w:cs="Times New Roman" w:hint="eastAsia"/>
                <w:szCs w:val="21"/>
              </w:rPr>
              <w:t xml:space="preserve">5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1</w:t>
            </w:r>
            <w:r w:rsidR="00800F34">
              <w:rPr>
                <w:rFonts w:ascii="Times New Roman" w:eastAsia="宋体" w:hAnsi="Times New Roman" w:cs="Times New Roman" w:hint="eastAsia"/>
                <w:szCs w:val="21"/>
              </w:rPr>
              <w:t>35.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 290.</w:t>
            </w:r>
            <w:r w:rsidR="00800F34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2F2C8597" w14:textId="23173FF2" w:rsidR="00141B1F" w:rsidRPr="007034E6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2</w:t>
            </w:r>
            <w:r w:rsidR="00800F34">
              <w:rPr>
                <w:rFonts w:ascii="Times New Roman" w:eastAsia="宋体" w:hAnsi="Times New Roman" w:cs="Times New Roman" w:hint="eastAsia"/>
                <w:szCs w:val="21"/>
              </w:rPr>
              <w:t>9.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9</w:t>
            </w:r>
            <w:r w:rsidR="00800F34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0, 15</w:t>
            </w:r>
            <w:r w:rsidR="00800F34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0)</w:t>
            </w:r>
          </w:p>
          <w:p w14:paraId="5A0DC267" w14:textId="2EA8438D" w:rsidR="00141B1F" w:rsidRPr="007034E6" w:rsidRDefault="00800F34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2.5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 (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.0,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0.5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5CE7CD5F" w14:textId="604A172D" w:rsidR="00141B1F" w:rsidRPr="007034E6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="00800F34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0 (1</w:t>
            </w:r>
            <w:r w:rsidR="00800F34">
              <w:rPr>
                <w:rFonts w:ascii="Times New Roman" w:eastAsia="宋体" w:hAnsi="Times New Roman" w:cs="Times New Roman" w:hint="eastAsia"/>
                <w:szCs w:val="21"/>
              </w:rPr>
              <w:t>4.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 w:rsidR="00800F34">
              <w:rPr>
                <w:rFonts w:ascii="Times New Roman" w:eastAsia="宋体" w:hAnsi="Times New Roman" w:cs="Times New Roman" w:hint="eastAsia"/>
                <w:szCs w:val="21"/>
              </w:rPr>
              <w:t>4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0)</w:t>
            </w:r>
          </w:p>
          <w:p w14:paraId="43BE9B31" w14:textId="1157C0D8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.</w:t>
            </w:r>
            <w:r w:rsidR="00800F3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2.</w:t>
            </w:r>
            <w:r w:rsidR="00800F34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 3.</w:t>
            </w:r>
            <w:r w:rsidR="00800F34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02546CF0" w14:textId="3FCB9E11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.</w:t>
            </w:r>
            <w:r w:rsidR="00800F3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2.6, 3.</w:t>
            </w:r>
            <w:r w:rsidR="00800F34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7BE3E742" w14:textId="02B54955" w:rsidR="00141B1F" w:rsidRPr="007034E6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</w:t>
            </w:r>
            <w:r w:rsidR="00A95929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="00A95929">
              <w:rPr>
                <w:rFonts w:ascii="Times New Roman" w:eastAsia="宋体" w:hAnsi="Times New Roman" w:cs="Times New Roman" w:hint="eastAsia"/>
                <w:szCs w:val="21"/>
              </w:rPr>
              <w:t>0.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 2.5)</w:t>
            </w:r>
          </w:p>
          <w:p w14:paraId="712BD865" w14:textId="524C83F4" w:rsidR="00141B1F" w:rsidRPr="007034E6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</w:t>
            </w:r>
            <w:r w:rsidR="00A95929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0.8, </w:t>
            </w:r>
            <w:r w:rsidR="00A95929">
              <w:rPr>
                <w:rFonts w:ascii="Times New Roman" w:eastAsia="宋体" w:hAnsi="Times New Roman" w:cs="Times New Roman" w:hint="eastAsia"/>
                <w:szCs w:val="21"/>
              </w:rPr>
              <w:t>2.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3A19908E" w14:textId="2D0B15A7" w:rsidR="00141B1F" w:rsidRPr="007034E6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41.0(138.0, 14</w:t>
            </w:r>
            <w:r w:rsidR="00A95929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0)</w:t>
            </w:r>
          </w:p>
          <w:p w14:paraId="01CB66CA" w14:textId="54BC5771" w:rsidR="00141B1F" w:rsidRPr="007034E6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37.0(134.0, 140.0)</w:t>
            </w:r>
          </w:p>
          <w:p w14:paraId="733306A2" w14:textId="4E658940" w:rsidR="00141B1F" w:rsidRPr="007034E6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.6 (4.2, 5.</w:t>
            </w:r>
            <w:r w:rsidR="00A95929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079257FD" w14:textId="0472E428" w:rsidR="00141B1F" w:rsidRPr="007034E6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.8 (3.4, 4.</w:t>
            </w:r>
            <w:r w:rsidR="00A95929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144634F1" w14:textId="5D15D406" w:rsidR="00141B1F" w:rsidRPr="007034E6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0</w:t>
            </w:r>
            <w:r w:rsidR="00BE55E4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0(10</w:t>
            </w:r>
            <w:r w:rsidR="00BE55E4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="00F73693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 11</w:t>
            </w:r>
            <w:r w:rsidR="00BE55E4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0)</w:t>
            </w:r>
          </w:p>
          <w:p w14:paraId="6469C595" w14:textId="6E8CAB90" w:rsidR="00141B1F" w:rsidRPr="007034E6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0</w:t>
            </w:r>
            <w:r w:rsidR="00BE55E4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="00BE55E4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9</w:t>
            </w:r>
            <w:r w:rsidR="00BE55E4">
              <w:rPr>
                <w:rFonts w:ascii="Times New Roman" w:eastAsia="宋体" w:hAnsi="Times New Roman" w:cs="Times New Roman" w:hint="eastAsia"/>
                <w:szCs w:val="21"/>
              </w:rPr>
              <w:t>8.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 10</w:t>
            </w:r>
            <w:r w:rsidR="00BE55E4">
              <w:rPr>
                <w:rFonts w:ascii="Times New Roman" w:eastAsia="宋体" w:hAnsi="Times New Roman" w:cs="Times New Roman" w:hint="eastAsia"/>
                <w:szCs w:val="21"/>
              </w:rPr>
              <w:t>6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)</w:t>
            </w:r>
          </w:p>
          <w:p w14:paraId="48CDE2A2" w14:textId="199A84C7" w:rsidR="00141B1F" w:rsidRPr="007034E6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.7 (8.</w:t>
            </w:r>
            <w:r w:rsidR="00F76770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 9.</w:t>
            </w:r>
            <w:r w:rsidR="00F76770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1D7C4435" w14:textId="5FE03478" w:rsidR="00141B1F" w:rsidRPr="007034E6" w:rsidRDefault="00F76770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.9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 (7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, 8.6)</w:t>
            </w:r>
          </w:p>
          <w:p w14:paraId="4351798C" w14:textId="3C00C2F9" w:rsidR="00141B1F" w:rsidRPr="007034E6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</w:t>
            </w:r>
            <w:r w:rsidR="00BE55E4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1.</w:t>
            </w:r>
            <w:r w:rsidR="00BE55E4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 2.0)</w:t>
            </w:r>
          </w:p>
          <w:p w14:paraId="27B0D6F6" w14:textId="57DE6F1A" w:rsidR="00141B1F" w:rsidRPr="007034E6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</w:t>
            </w:r>
            <w:r w:rsidR="00BE55E4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1.1, 1.5)</w:t>
            </w:r>
          </w:p>
          <w:p w14:paraId="463372CF" w14:textId="253029F5" w:rsidR="00141B1F" w:rsidRPr="007034E6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2555C4">
              <w:rPr>
                <w:rFonts w:ascii="Times New Roman" w:eastAsia="宋体" w:hAnsi="Times New Roman" w:cs="Times New Roman" w:hint="eastAsia"/>
                <w:szCs w:val="21"/>
              </w:rPr>
              <w:t>6.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13.</w:t>
            </w:r>
            <w:r w:rsidR="002555C4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 w:rsidR="002555C4">
              <w:rPr>
                <w:rFonts w:ascii="Times New Roman" w:eastAsia="宋体" w:hAnsi="Times New Roman" w:cs="Times New Roman" w:hint="eastAsia"/>
                <w:szCs w:val="21"/>
              </w:rPr>
              <w:t>19.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3EC84811" w14:textId="4395BA4D" w:rsidR="00141B1F" w:rsidRPr="007034E6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2555C4">
              <w:rPr>
                <w:rFonts w:ascii="Times New Roman" w:eastAsia="宋体" w:hAnsi="Times New Roman" w:cs="Times New Roman" w:hint="eastAsia"/>
                <w:szCs w:val="21"/>
              </w:rPr>
              <w:t>4.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12.2, 16.</w:t>
            </w:r>
            <w:r w:rsidR="002555C4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248177FD" w14:textId="77777777" w:rsidR="00141B1F" w:rsidRPr="007034E6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.4 (7.3, 7.5)</w:t>
            </w:r>
          </w:p>
          <w:p w14:paraId="15E4E726" w14:textId="41A31405" w:rsidR="00141B1F" w:rsidRPr="007034E6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.</w:t>
            </w:r>
            <w:r w:rsidR="002555C4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7.1, 7.</w:t>
            </w:r>
            <w:r w:rsidR="002555C4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0984662A" w14:textId="4288611F" w:rsidR="00141B1F" w:rsidRPr="007034E6" w:rsidRDefault="002555C4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.1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 (2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.9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37500611" w14:textId="16269C5D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</w:t>
            </w:r>
            <w:r w:rsidR="002555C4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1.</w:t>
            </w:r>
            <w:r w:rsidR="002555C4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 w:rsidR="002555C4">
              <w:rPr>
                <w:rFonts w:ascii="Times New Roman" w:eastAsia="宋体" w:hAnsi="Times New Roman" w:cs="Times New Roman" w:hint="eastAsia"/>
                <w:szCs w:val="21"/>
              </w:rPr>
              <w:t>4.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1405857B" w14:textId="5A561DD4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="00AA2AD0">
              <w:rPr>
                <w:rFonts w:ascii="Times New Roman" w:eastAsia="宋体" w:hAnsi="Times New Roman" w:cs="Times New Roman" w:hint="eastAsia"/>
                <w:szCs w:val="21"/>
              </w:rPr>
              <w:t xml:space="preserve">36.5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1</w:t>
            </w:r>
            <w:r w:rsidR="00AA2AD0">
              <w:rPr>
                <w:rFonts w:ascii="Times New Roman" w:eastAsia="宋体" w:hAnsi="Times New Roman" w:cs="Times New Roman" w:hint="eastAsia"/>
                <w:szCs w:val="21"/>
              </w:rPr>
              <w:t>47.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 w:rsidR="00AA2AD0">
              <w:rPr>
                <w:rFonts w:ascii="Times New Roman" w:eastAsia="宋体" w:hAnsi="Times New Roman" w:cs="Times New Roman" w:hint="eastAsia"/>
                <w:szCs w:val="21"/>
              </w:rPr>
              <w:t>28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0)</w:t>
            </w:r>
          </w:p>
          <w:p w14:paraId="32DE8837" w14:textId="15D50497" w:rsidR="00141B1F" w:rsidRPr="007034E6" w:rsidRDefault="00AA2AD0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5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.0 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4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.0, 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4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1E1C793A" w14:textId="76F54CFF" w:rsidR="00141B1F" w:rsidRPr="007034E6" w:rsidRDefault="002D7E50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6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.0 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8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.0, 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3.0)</w:t>
            </w:r>
          </w:p>
          <w:p w14:paraId="45637857" w14:textId="2A3F7E5E" w:rsidR="00141B1F" w:rsidRPr="007034E6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="002D7E50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0 (2</w:t>
            </w:r>
            <w:r w:rsidR="002D7E50">
              <w:rPr>
                <w:rFonts w:ascii="Times New Roman" w:eastAsia="宋体" w:hAnsi="Times New Roman" w:cs="Times New Roman" w:hint="eastAsia"/>
                <w:szCs w:val="21"/>
              </w:rPr>
              <w:t>5.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 1</w:t>
            </w:r>
            <w:r w:rsidR="002D7E50">
              <w:rPr>
                <w:rFonts w:ascii="Times New Roman" w:eastAsia="宋体" w:hAnsi="Times New Roman" w:cs="Times New Roman" w:hint="eastAsia"/>
                <w:szCs w:val="21"/>
              </w:rPr>
              <w:t>7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0)</w:t>
            </w:r>
          </w:p>
          <w:p w14:paraId="140C8C62" w14:textId="69F51F9C" w:rsidR="00141B1F" w:rsidRPr="007034E6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1</w:t>
            </w:r>
            <w:r w:rsidR="0051405D">
              <w:rPr>
                <w:rFonts w:ascii="Times New Roman" w:eastAsia="宋体" w:hAnsi="Times New Roman" w:cs="Times New Roman" w:hint="eastAsia"/>
                <w:szCs w:val="21"/>
              </w:rPr>
              <w:t>3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="0051405D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4</w:t>
            </w:r>
            <w:r w:rsidR="0051405D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.0, </w:t>
            </w:r>
            <w:r w:rsidR="0051405D">
              <w:rPr>
                <w:rFonts w:ascii="Times New Roman" w:eastAsia="宋体" w:hAnsi="Times New Roman" w:cs="Times New Roman" w:hint="eastAsia"/>
                <w:szCs w:val="21"/>
              </w:rPr>
              <w:t>27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0)</w:t>
            </w:r>
          </w:p>
          <w:p w14:paraId="407238DC" w14:textId="09DED235" w:rsidR="00141B1F" w:rsidRDefault="0051405D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6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.0 (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.3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, 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3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.0)</w:t>
            </w:r>
          </w:p>
          <w:p w14:paraId="78FC1EAB" w14:textId="09CD48EC" w:rsidR="00141B1F" w:rsidRPr="007034E6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51405D">
              <w:rPr>
                <w:rFonts w:ascii="Times New Roman" w:eastAsia="宋体" w:hAnsi="Times New Roman" w:cs="Times New Roman" w:hint="eastAsia"/>
                <w:szCs w:val="21"/>
              </w:rPr>
              <w:t>0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0.0</w:t>
            </w:r>
            <w:r w:rsidR="0051405D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 0.</w:t>
            </w:r>
            <w:r w:rsidR="0051405D">
              <w:rPr>
                <w:rFonts w:ascii="Times New Roman" w:eastAsia="宋体" w:hAnsi="Times New Roman" w:cs="Times New Roman" w:hint="eastAsia"/>
                <w:szCs w:val="21"/>
              </w:rPr>
              <w:t>2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7B3182A6" w14:textId="6043A617" w:rsidR="00141B1F" w:rsidRPr="007034E6" w:rsidRDefault="0051405D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.0 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.0,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.0)</w:t>
            </w:r>
          </w:p>
          <w:p w14:paraId="356E1650" w14:textId="77777777" w:rsidR="00141B1F" w:rsidRPr="007034E6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  <w:p w14:paraId="5B5AC637" w14:textId="49FE9FF6" w:rsidR="00141B1F" w:rsidRPr="007034E6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7 (4, </w:t>
            </w:r>
            <w:r w:rsidR="00A658A3">
              <w:rPr>
                <w:rFonts w:ascii="Times New Roman" w:eastAsia="宋体" w:hAnsi="Times New Roman" w:cs="Times New Roman" w:hint="eastAsia"/>
                <w:szCs w:val="21"/>
              </w:rPr>
              <w:t>1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44730CF0" w14:textId="77777777" w:rsidR="00141B1F" w:rsidRPr="007034E6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5 (14, 15)</w:t>
            </w:r>
          </w:p>
          <w:p w14:paraId="0CC42EAE" w14:textId="10DBA91B" w:rsidR="00141B1F" w:rsidRPr="007034E6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 (</w:t>
            </w:r>
            <w:r w:rsidR="00A658A3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 10)</w:t>
            </w:r>
          </w:p>
          <w:p w14:paraId="5D3F745E" w14:textId="1FB03EAB" w:rsidR="00141B1F" w:rsidRPr="007034E6" w:rsidRDefault="00A658A3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 (3,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66602BF6" w14:textId="28B20FA6" w:rsidR="00141B1F" w:rsidRDefault="00AB1C0D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9.8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.7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, 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.2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12837933" w14:textId="4E0F6C03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AB1C0D">
              <w:rPr>
                <w:rFonts w:ascii="Times New Roman" w:eastAsia="宋体" w:hAnsi="Times New Roman" w:cs="Times New Roman" w:hint="eastAsia"/>
                <w:szCs w:val="21"/>
              </w:rPr>
              <w:t>2.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="00AB1C0D">
              <w:rPr>
                <w:rFonts w:ascii="Times New Roman" w:eastAsia="宋体" w:hAnsi="Times New Roman" w:cs="Times New Roman" w:hint="eastAsia"/>
                <w:szCs w:val="21"/>
              </w:rPr>
              <w:t>10.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 w:rsidR="00AB1C0D">
              <w:rPr>
                <w:rFonts w:ascii="Times New Roman" w:eastAsia="宋体" w:hAnsi="Times New Roman" w:cs="Times New Roman" w:hint="eastAsia"/>
                <w:szCs w:val="21"/>
              </w:rPr>
              <w:t>2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5)</w:t>
            </w:r>
          </w:p>
          <w:p w14:paraId="58CD6488" w14:textId="62094643" w:rsidR="00141B1F" w:rsidRDefault="00AB1C0D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0.6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.1,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1.1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5A96886D" w14:textId="25ABB2C1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="00AB1C0D">
              <w:rPr>
                <w:rFonts w:ascii="Times New Roman" w:eastAsia="宋体" w:hAnsi="Times New Roman" w:cs="Times New Roman" w:hint="eastAsia"/>
                <w:szCs w:val="21"/>
              </w:rPr>
              <w:t>0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0</w:t>
            </w:r>
            <w:r w:rsidR="00AB1C0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1</w:t>
            </w:r>
            <w:r w:rsidR="00AB1C0D">
              <w:rPr>
                <w:rFonts w:ascii="Times New Roman" w:eastAsia="宋体" w:hAnsi="Times New Roman" w:cs="Times New Roman" w:hint="eastAsia"/>
                <w:szCs w:val="21"/>
              </w:rPr>
              <w:t>5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0,</w:t>
            </w:r>
            <w:r w:rsidR="00AB1C0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8</w:t>
            </w:r>
            <w:r w:rsidR="00AB1C0D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0)</w:t>
            </w:r>
          </w:p>
          <w:p w14:paraId="5BFCA153" w14:textId="1069C9E1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1</w:t>
            </w:r>
            <w:r w:rsidR="00A215CC">
              <w:rPr>
                <w:rFonts w:ascii="Times New Roman" w:eastAsia="宋体" w:hAnsi="Times New Roman" w:cs="Times New Roman" w:hint="eastAsia"/>
                <w:szCs w:val="21"/>
              </w:rPr>
              <w:t>4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="00A215CC">
              <w:rPr>
                <w:rFonts w:ascii="Times New Roman" w:eastAsia="宋体" w:hAnsi="Times New Roman" w:cs="Times New Roman" w:hint="eastAsia"/>
                <w:szCs w:val="21"/>
              </w:rPr>
              <w:t xml:space="preserve">0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12</w:t>
            </w:r>
            <w:r w:rsidR="00A215CC">
              <w:rPr>
                <w:rFonts w:ascii="Times New Roman" w:eastAsia="宋体" w:hAnsi="Times New Roman" w:cs="Times New Roman" w:hint="eastAsia"/>
                <w:szCs w:val="21"/>
              </w:rPr>
              <w:t>2.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="00A215CC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="00A215CC">
              <w:rPr>
                <w:rFonts w:ascii="Times New Roman" w:eastAsia="宋体" w:hAnsi="Times New Roman" w:cs="Times New Roman" w:hint="eastAsia"/>
                <w:szCs w:val="21"/>
              </w:rPr>
              <w:t>1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0)</w:t>
            </w:r>
          </w:p>
          <w:p w14:paraId="05C5E44B" w14:textId="75727154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800F34">
              <w:rPr>
                <w:rFonts w:ascii="Times New Roman" w:eastAsia="宋体" w:hAnsi="Times New Roman" w:cs="Times New Roman" w:hint="eastAsia"/>
                <w:szCs w:val="21"/>
              </w:rPr>
              <w:t>7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0</w:t>
            </w:r>
            <w:r w:rsidR="00800F3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1</w:t>
            </w:r>
            <w:r w:rsidR="00800F34">
              <w:rPr>
                <w:rFonts w:ascii="Times New Roman" w:eastAsia="宋体" w:hAnsi="Times New Roman" w:cs="Times New Roman" w:hint="eastAsia"/>
                <w:szCs w:val="21"/>
              </w:rPr>
              <w:t>3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0,</w:t>
            </w:r>
            <w:r w:rsidR="00800F34">
              <w:rPr>
                <w:rFonts w:ascii="Times New Roman" w:eastAsia="宋体" w:hAnsi="Times New Roman" w:cs="Times New Roman" w:hint="eastAsia"/>
                <w:szCs w:val="21"/>
              </w:rPr>
              <w:t xml:space="preserve"> 23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0)</w:t>
            </w:r>
          </w:p>
          <w:p w14:paraId="13D3BD62" w14:textId="102E20E3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800F34">
              <w:rPr>
                <w:rFonts w:ascii="Times New Roman" w:eastAsia="宋体" w:hAnsi="Times New Roman" w:cs="Times New Roman" w:hint="eastAsia"/>
                <w:szCs w:val="21"/>
              </w:rPr>
              <w:t>3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0 (</w:t>
            </w:r>
            <w:r w:rsidR="00800F34">
              <w:rPr>
                <w:rFonts w:ascii="Times New Roman" w:eastAsia="宋体" w:hAnsi="Times New Roman" w:cs="Times New Roman" w:hint="eastAsia"/>
                <w:szCs w:val="21"/>
              </w:rPr>
              <w:t>10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0, 1</w:t>
            </w:r>
            <w:r w:rsidR="00800F34">
              <w:rPr>
                <w:rFonts w:ascii="Times New Roman" w:eastAsia="宋体" w:hAnsi="Times New Roman" w:cs="Times New Roman" w:hint="eastAsia"/>
                <w:szCs w:val="21"/>
              </w:rPr>
              <w:t>4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0)</w:t>
            </w:r>
          </w:p>
          <w:p w14:paraId="3D150B8E" w14:textId="4815934C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="00800F34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0 (1</w:t>
            </w:r>
            <w:r w:rsidR="00800F34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.0, </w:t>
            </w:r>
            <w:r w:rsidR="00800F34">
              <w:rPr>
                <w:rFonts w:ascii="Times New Roman" w:eastAsia="宋体" w:hAnsi="Times New Roman" w:cs="Times New Roman" w:hint="eastAsia"/>
                <w:szCs w:val="21"/>
              </w:rPr>
              <w:t>4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0)</w:t>
            </w:r>
          </w:p>
          <w:p w14:paraId="6B690DD7" w14:textId="6EF2FEFA" w:rsidR="00141B1F" w:rsidRDefault="00800F34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9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.0 (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.0, 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.0)</w:t>
            </w:r>
          </w:p>
          <w:p w14:paraId="3844E758" w14:textId="30569888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.</w:t>
            </w:r>
            <w:r w:rsidR="009F2805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2.</w:t>
            </w:r>
            <w:r w:rsidR="009F2805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 3.8)</w:t>
            </w:r>
          </w:p>
          <w:p w14:paraId="466BE6B9" w14:textId="32FF3BE4" w:rsidR="00141B1F" w:rsidRDefault="00440ECE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.8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 (2.</w:t>
            </w:r>
            <w:r w:rsidR="00F1483E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, 3.</w:t>
            </w:r>
            <w:r w:rsidR="00F1483E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347F132F" w14:textId="6CA75A96" w:rsidR="00141B1F" w:rsidRDefault="0051752D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5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.8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, 2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0A0FD2F6" w14:textId="10B0CFB9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0 (0.7, 1.</w:t>
            </w:r>
            <w:r w:rsidR="0051752D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1C1CD587" w14:textId="7AD2C0AF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4</w:t>
            </w:r>
            <w:r w:rsidR="0051752D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0</w:t>
            </w:r>
            <w:r w:rsidR="0051752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138.0,</w:t>
            </w:r>
            <w:r w:rsidR="0051752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43.0)</w:t>
            </w:r>
          </w:p>
          <w:p w14:paraId="19384B53" w14:textId="6C7B1BD5" w:rsidR="00141B1F" w:rsidRDefault="0051752D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36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.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(134.0,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140.0)</w:t>
            </w:r>
          </w:p>
          <w:p w14:paraId="1FAE7A3C" w14:textId="460E8DE2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.</w:t>
            </w:r>
            <w:r w:rsidR="00F76770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4.2,</w:t>
            </w:r>
            <w:r w:rsidR="00F76770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.</w:t>
            </w:r>
            <w:r w:rsidR="00F76770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0394036D" w14:textId="09C6C8D8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.8 (3.</w:t>
            </w:r>
            <w:r w:rsidR="00F76770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 4.</w:t>
            </w:r>
            <w:r w:rsidR="00F76770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605425D7" w14:textId="1D9AE145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0</w:t>
            </w:r>
            <w:r w:rsidR="00F73693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0</w:t>
            </w:r>
            <w:r w:rsidR="00F73693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10</w:t>
            </w:r>
            <w:r w:rsidR="00F73693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0,</w:t>
            </w:r>
            <w:r w:rsidR="00F73693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F73693">
              <w:rPr>
                <w:rFonts w:ascii="Times New Roman" w:eastAsia="宋体" w:hAnsi="Times New Roman" w:cs="Times New Roman" w:hint="eastAsia"/>
                <w:szCs w:val="21"/>
              </w:rPr>
              <w:t>1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0)</w:t>
            </w:r>
          </w:p>
          <w:p w14:paraId="173CA09E" w14:textId="6373075B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0</w:t>
            </w:r>
            <w:r w:rsidR="00F372D9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0 (</w:t>
            </w:r>
            <w:r w:rsidR="00F372D9">
              <w:rPr>
                <w:rFonts w:ascii="Times New Roman" w:eastAsia="宋体" w:hAnsi="Times New Roman" w:cs="Times New Roman" w:hint="eastAsia"/>
                <w:szCs w:val="21"/>
              </w:rPr>
              <w:t>10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0, 10</w:t>
            </w:r>
            <w:r w:rsidR="00F372D9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0)</w:t>
            </w:r>
          </w:p>
          <w:p w14:paraId="0BEA9C60" w14:textId="44C09D69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.</w:t>
            </w:r>
            <w:r w:rsidR="00F372D9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8.3, </w:t>
            </w:r>
            <w:r w:rsidR="00F372D9">
              <w:rPr>
                <w:rFonts w:ascii="Times New Roman" w:eastAsia="宋体" w:hAnsi="Times New Roman" w:cs="Times New Roman" w:hint="eastAsia"/>
                <w:szCs w:val="21"/>
              </w:rPr>
              <w:t>8.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427DD396" w14:textId="6D7CFC84" w:rsidR="00141B1F" w:rsidRDefault="00F372D9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.8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 (7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, 8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702AEA9F" w14:textId="2550A3E8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</w:t>
            </w:r>
            <w:r w:rsidR="002555C4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1.</w:t>
            </w:r>
            <w:r w:rsidR="002555C4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 w:rsidR="002555C4">
              <w:rPr>
                <w:rFonts w:ascii="Times New Roman" w:eastAsia="宋体" w:hAnsi="Times New Roman" w:cs="Times New Roman" w:hint="eastAsia"/>
                <w:szCs w:val="21"/>
              </w:rPr>
              <w:t>2.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3977BA64" w14:textId="77777777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2 (1.1, 1.4)</w:t>
            </w:r>
          </w:p>
          <w:p w14:paraId="41366612" w14:textId="32238BA4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580ADC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3 (12.</w:t>
            </w:r>
            <w:r w:rsidR="00580ADC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 w:rsidR="00580ADC">
              <w:rPr>
                <w:rFonts w:ascii="Times New Roman" w:eastAsia="宋体" w:hAnsi="Times New Roman" w:cs="Times New Roman" w:hint="eastAsia"/>
                <w:szCs w:val="21"/>
              </w:rPr>
              <w:t>23.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5EF68EEA" w14:textId="25866476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3.</w:t>
            </w:r>
            <w:r w:rsidR="00580ADC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1</w:t>
            </w:r>
            <w:r w:rsidR="00580ADC">
              <w:rPr>
                <w:rFonts w:ascii="Times New Roman" w:eastAsia="宋体" w:hAnsi="Times New Roman" w:cs="Times New Roman" w:hint="eastAsia"/>
                <w:szCs w:val="21"/>
              </w:rPr>
              <w:t>2.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 15.</w:t>
            </w:r>
            <w:r w:rsidR="00580ADC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33D580B3" w14:textId="77777777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.4 (7.4, 7.5)</w:t>
            </w:r>
          </w:p>
          <w:p w14:paraId="20B716C4" w14:textId="36EC80B9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.3 (7.2, 7.</w:t>
            </w:r>
            <w:r w:rsidR="00580ADC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2AF11879" w14:textId="074F5605" w:rsidR="00141B1F" w:rsidRDefault="00325913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.8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 (1.7,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.7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7E44A76E" w14:textId="2E10153E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</w:t>
            </w:r>
            <w:r w:rsidR="00325913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1.1, </w:t>
            </w:r>
            <w:r w:rsidR="00325913">
              <w:rPr>
                <w:rFonts w:ascii="Times New Roman" w:eastAsia="宋体" w:hAnsi="Times New Roman" w:cs="Times New Roman" w:hint="eastAsia"/>
                <w:szCs w:val="21"/>
              </w:rPr>
              <w:t>1.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2AD8201F" w14:textId="6D8D7172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="002D7E50">
              <w:rPr>
                <w:rFonts w:ascii="Times New Roman" w:eastAsia="宋体" w:hAnsi="Times New Roman" w:cs="Times New Roman" w:hint="eastAsia"/>
                <w:szCs w:val="21"/>
              </w:rPr>
              <w:t>6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0</w:t>
            </w:r>
            <w:r w:rsidR="002D7E50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1</w:t>
            </w:r>
            <w:r w:rsidR="002D7E50">
              <w:rPr>
                <w:rFonts w:ascii="Times New Roman" w:eastAsia="宋体" w:hAnsi="Times New Roman" w:cs="Times New Roman" w:hint="eastAsia"/>
                <w:szCs w:val="21"/>
              </w:rPr>
              <w:t>4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0,</w:t>
            </w:r>
            <w:r w:rsidR="002D7E50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="002D7E50">
              <w:rPr>
                <w:rFonts w:ascii="Times New Roman" w:eastAsia="宋体" w:hAnsi="Times New Roman" w:cs="Times New Roman" w:hint="eastAsia"/>
                <w:szCs w:val="21"/>
              </w:rPr>
              <w:t>5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0)</w:t>
            </w:r>
          </w:p>
          <w:p w14:paraId="40551429" w14:textId="4E1E874D" w:rsidR="00141B1F" w:rsidRDefault="002D7E50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7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.0 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8.0, 1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.0)</w:t>
            </w:r>
          </w:p>
          <w:p w14:paraId="1AF34D00" w14:textId="29655A83" w:rsidR="00141B1F" w:rsidRDefault="002D7E50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5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.0 (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.0,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2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.0)</w:t>
            </w:r>
          </w:p>
          <w:p w14:paraId="02DDC641" w14:textId="2EFEC8C1" w:rsidR="00141B1F" w:rsidRDefault="002D7E50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1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.0 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7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.0,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7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.0)</w:t>
            </w:r>
          </w:p>
          <w:p w14:paraId="110B6982" w14:textId="25468D65" w:rsidR="00141B1F" w:rsidRDefault="000E5BBD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104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.0 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0.0, 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2.0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7DDB550D" w14:textId="23CA7821" w:rsidR="00141B1F" w:rsidRDefault="000E5BBD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3.0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9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.0, 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4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.0)</w:t>
            </w:r>
          </w:p>
          <w:p w14:paraId="625AC6BC" w14:textId="48DAB912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</w:t>
            </w:r>
            <w:r w:rsidR="00F75EA2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0.0</w:t>
            </w:r>
            <w:r w:rsidR="00F75EA2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 0.</w:t>
            </w:r>
            <w:r w:rsidR="00F75EA2">
              <w:rPr>
                <w:rFonts w:ascii="Times New Roman" w:eastAsia="宋体" w:hAnsi="Times New Roman" w:cs="Times New Roman" w:hint="eastAsia"/>
                <w:szCs w:val="21"/>
              </w:rPr>
              <w:t>1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4F87139B" w14:textId="2AF1E59A" w:rsidR="00141B1F" w:rsidRDefault="00F75EA2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.0 (2.0,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.0)</w:t>
            </w:r>
          </w:p>
          <w:p w14:paraId="0C07FE13" w14:textId="77777777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  <w:p w14:paraId="29AACD6F" w14:textId="186049ED" w:rsidR="00141B1F" w:rsidRDefault="00A658A3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 (3,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1897ED73" w14:textId="77777777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5 (14, 15)</w:t>
            </w:r>
          </w:p>
          <w:p w14:paraId="177D0B41" w14:textId="58775044" w:rsidR="00141B1F" w:rsidRDefault="00A658A3" w:rsidP="004E0C2C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 (4,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)</w:t>
            </w:r>
          </w:p>
          <w:p w14:paraId="3325721D" w14:textId="08A7EDCF" w:rsidR="00141B1F" w:rsidRPr="00C60BD4" w:rsidRDefault="00A658A3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003" w:type="pct"/>
            <w:gridSpan w:val="7"/>
            <w:tcBorders>
              <w:top w:val="nil"/>
              <w:left w:val="nil"/>
              <w:bottom w:val="nil"/>
            </w:tcBorders>
          </w:tcPr>
          <w:p w14:paraId="3E979089" w14:textId="5ABCA9FA" w:rsidR="00141B1F" w:rsidRDefault="00AB1C0D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10.2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.8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, 1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5790B4FB" w14:textId="5527E954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AB1C0D">
              <w:rPr>
                <w:rFonts w:ascii="Times New Roman" w:eastAsia="宋体" w:hAnsi="Times New Roman" w:cs="Times New Roman" w:hint="eastAsia"/>
                <w:szCs w:val="21"/>
              </w:rPr>
              <w:t>4.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="00AB1C0D">
              <w:rPr>
                <w:rFonts w:ascii="Times New Roman" w:eastAsia="宋体" w:hAnsi="Times New Roman" w:cs="Times New Roman" w:hint="eastAsia"/>
                <w:szCs w:val="21"/>
              </w:rPr>
              <w:t>9.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 2</w:t>
            </w:r>
            <w:r w:rsidR="00AB1C0D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5)</w:t>
            </w:r>
          </w:p>
          <w:p w14:paraId="657BD986" w14:textId="6EE1239E" w:rsidR="00141B1F" w:rsidRDefault="00AB1C0D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.3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.7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, 14.5)</w:t>
            </w:r>
          </w:p>
          <w:p w14:paraId="5B54C970" w14:textId="4C2616BE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1</w:t>
            </w:r>
            <w:r w:rsidR="00AB1C0D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0</w:t>
            </w:r>
            <w:r w:rsidR="00AB1C0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1</w:t>
            </w:r>
            <w:r w:rsidR="00AB1C0D">
              <w:rPr>
                <w:rFonts w:ascii="Times New Roman" w:eastAsia="宋体" w:hAnsi="Times New Roman" w:cs="Times New Roman" w:hint="eastAsia"/>
                <w:szCs w:val="21"/>
              </w:rPr>
              <w:t>61.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="00AB1C0D">
              <w:rPr>
                <w:rFonts w:ascii="Times New Roman" w:eastAsia="宋体" w:hAnsi="Times New Roman" w:cs="Times New Roman" w:hint="eastAsia"/>
                <w:szCs w:val="21"/>
              </w:rPr>
              <w:t xml:space="preserve"> 300.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5EC0ACC5" w14:textId="4BB69B72" w:rsidR="00141B1F" w:rsidRDefault="00A215CC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151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.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3.5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0.5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20B0EEAA" w14:textId="017E940E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="00800F34">
              <w:rPr>
                <w:rFonts w:ascii="Times New Roman" w:eastAsia="宋体" w:hAnsi="Times New Roman" w:cs="Times New Roman" w:hint="eastAsia"/>
                <w:szCs w:val="21"/>
              </w:rPr>
              <w:t>2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0</w:t>
            </w:r>
            <w:r w:rsidR="00800F3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1</w:t>
            </w:r>
            <w:r w:rsidR="00800F34">
              <w:rPr>
                <w:rFonts w:ascii="Times New Roman" w:eastAsia="宋体" w:hAnsi="Times New Roman" w:cs="Times New Roman" w:hint="eastAsia"/>
                <w:szCs w:val="21"/>
              </w:rPr>
              <w:t>37.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="00800F3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="00800F34">
              <w:rPr>
                <w:rFonts w:ascii="Times New Roman" w:eastAsia="宋体" w:hAnsi="Times New Roman" w:cs="Times New Roman" w:hint="eastAsia"/>
                <w:szCs w:val="21"/>
              </w:rPr>
              <w:t>53.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3EC0B537" w14:textId="79A4B178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800F34">
              <w:rPr>
                <w:rFonts w:ascii="Times New Roman" w:eastAsia="宋体" w:hAnsi="Times New Roman" w:cs="Times New Roman" w:hint="eastAsia"/>
                <w:szCs w:val="21"/>
              </w:rPr>
              <w:t>2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0 (9</w:t>
            </w:r>
            <w:r w:rsidR="00800F34">
              <w:rPr>
                <w:rFonts w:ascii="Times New Roman" w:eastAsia="宋体" w:hAnsi="Times New Roman" w:cs="Times New Roman" w:hint="eastAsia"/>
                <w:szCs w:val="21"/>
              </w:rPr>
              <w:t>6.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 w:rsidR="00800F34">
              <w:rPr>
                <w:rFonts w:ascii="Times New Roman" w:eastAsia="宋体" w:hAnsi="Times New Roman" w:cs="Times New Roman" w:hint="eastAsia"/>
                <w:szCs w:val="21"/>
              </w:rPr>
              <w:t>19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0)</w:t>
            </w:r>
          </w:p>
          <w:p w14:paraId="01F4E76F" w14:textId="24CFA6CE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="00800F34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0 (22.0,</w:t>
            </w:r>
            <w:r w:rsidR="00800F34">
              <w:rPr>
                <w:rFonts w:ascii="Times New Roman" w:eastAsia="宋体" w:hAnsi="Times New Roman" w:cs="Times New Roman" w:hint="eastAsia"/>
                <w:szCs w:val="21"/>
              </w:rPr>
              <w:t xml:space="preserve"> 5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0)</w:t>
            </w:r>
          </w:p>
          <w:p w14:paraId="2B5F48BE" w14:textId="349F7674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="00800F34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0 (1</w:t>
            </w:r>
            <w:r w:rsidR="00800F34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.0, </w:t>
            </w:r>
            <w:r w:rsidR="00800F34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.0)</w:t>
            </w:r>
          </w:p>
          <w:p w14:paraId="01767C71" w14:textId="20C3EDE4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.</w:t>
            </w:r>
            <w:r w:rsidR="009F2805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2.6, 3.</w:t>
            </w:r>
            <w:r w:rsidR="009F2805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3990B63F" w14:textId="295616B2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.0 (2.</w:t>
            </w:r>
            <w:r w:rsidR="00F1483E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 3.</w:t>
            </w:r>
            <w:r w:rsidR="00F1483E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7FAC5564" w14:textId="6F8279DA" w:rsidR="00141B1F" w:rsidRDefault="0051752D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.0 (1.1, 2.9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1154E613" w14:textId="39D40A51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</w:t>
            </w:r>
            <w:r w:rsidR="0051752D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0.9, 2.1)</w:t>
            </w:r>
          </w:p>
          <w:p w14:paraId="010B2D6A" w14:textId="1B0EEFE1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41.0</w:t>
            </w:r>
            <w:r w:rsidR="0051752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13</w:t>
            </w:r>
            <w:r w:rsidR="0051752D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0,</w:t>
            </w:r>
            <w:r w:rsidR="0051752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4</w:t>
            </w:r>
            <w:r w:rsidR="0051752D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0)</w:t>
            </w:r>
          </w:p>
          <w:p w14:paraId="24D9EC10" w14:textId="11272129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37.0</w:t>
            </w:r>
            <w:r w:rsidR="0051752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13</w:t>
            </w:r>
            <w:r w:rsidR="0051752D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0,</w:t>
            </w:r>
            <w:r w:rsidR="0051752D">
              <w:rPr>
                <w:rFonts w:ascii="Times New Roman" w:eastAsia="宋体" w:hAnsi="Times New Roman" w:cs="Times New Roman" w:hint="eastAsia"/>
                <w:szCs w:val="21"/>
              </w:rPr>
              <w:t xml:space="preserve"> 13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0)</w:t>
            </w:r>
          </w:p>
          <w:p w14:paraId="5741F043" w14:textId="531F8D64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.</w:t>
            </w:r>
            <w:r w:rsidR="00F76770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4.3, 5.</w:t>
            </w:r>
            <w:r w:rsidR="00F76770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17AB2680" w14:textId="7DCFD0A3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.8 (3.</w:t>
            </w:r>
            <w:r w:rsidR="00F76770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 4.</w:t>
            </w:r>
            <w:r w:rsidR="00F76770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1BF0CABA" w14:textId="0BE4BC1D" w:rsidR="00141B1F" w:rsidRDefault="00F73693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107.0 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(1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.0, 111.0)</w:t>
            </w:r>
          </w:p>
          <w:p w14:paraId="7F9E0D52" w14:textId="15A739BD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0</w:t>
            </w:r>
            <w:r w:rsidR="00F372D9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0 (97.</w:t>
            </w:r>
            <w:r w:rsidR="00F372D9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 106.0)</w:t>
            </w:r>
          </w:p>
          <w:p w14:paraId="6D71F521" w14:textId="4ADA4496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.</w:t>
            </w:r>
            <w:r w:rsidR="00F372D9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8.</w:t>
            </w:r>
            <w:r w:rsidR="00F372D9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 9.2)</w:t>
            </w:r>
          </w:p>
          <w:p w14:paraId="47D5D405" w14:textId="12C51001" w:rsidR="00141B1F" w:rsidRDefault="00F372D9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.0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 (7.2, 8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7133A658" w14:textId="08F2DCAD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</w:t>
            </w:r>
            <w:r w:rsidR="002555C4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1.</w:t>
            </w:r>
            <w:r w:rsidR="002555C4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="002555C4">
              <w:rPr>
                <w:rFonts w:ascii="Times New Roman" w:eastAsia="宋体" w:hAnsi="Times New Roman" w:cs="Times New Roman" w:hint="eastAsia"/>
                <w:szCs w:val="21"/>
              </w:rPr>
              <w:t xml:space="preserve"> 1.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658178B3" w14:textId="26A84930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3 (1.</w:t>
            </w:r>
            <w:r w:rsidR="002555C4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 1.</w:t>
            </w:r>
            <w:r w:rsidR="002555C4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3300593F" w14:textId="5B8BFCD9" w:rsidR="00141B1F" w:rsidRDefault="00580ADC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6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 (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.5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9.1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2F6CA725" w14:textId="4261DDD1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4.</w:t>
            </w:r>
            <w:r w:rsidR="00580ADC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12.</w:t>
            </w:r>
            <w:r w:rsidR="00580ADC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 1</w:t>
            </w:r>
            <w:r w:rsidR="00580ADC">
              <w:rPr>
                <w:rFonts w:ascii="Times New Roman" w:eastAsia="宋体" w:hAnsi="Times New Roman" w:cs="Times New Roman" w:hint="eastAsia"/>
                <w:szCs w:val="21"/>
              </w:rPr>
              <w:t>6.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76550770" w14:textId="459A3684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.4 (7.3, 7.</w:t>
            </w:r>
            <w:r w:rsidR="00580ADC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370B3B17" w14:textId="16E12BCD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.2 (7.</w:t>
            </w:r>
            <w:r w:rsidR="00580ADC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 7.3)</w:t>
            </w:r>
          </w:p>
          <w:p w14:paraId="44E6AE4F" w14:textId="439F3DF8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.</w:t>
            </w:r>
            <w:r w:rsidR="00325913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2.</w:t>
            </w:r>
            <w:r w:rsidR="00325913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 w:rsidR="00325913">
              <w:rPr>
                <w:rFonts w:ascii="Times New Roman" w:eastAsia="宋体" w:hAnsi="Times New Roman" w:cs="Times New Roman" w:hint="eastAsia"/>
                <w:szCs w:val="21"/>
              </w:rPr>
              <w:t>9.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60B9D514" w14:textId="6B3BA3D8" w:rsidR="00141B1F" w:rsidRDefault="00325913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.2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 (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.2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54304BF0" w14:textId="67B0DB08" w:rsidR="00141B1F" w:rsidRDefault="002D7E50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99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.0(1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.5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282.5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5BDE10B3" w14:textId="56356DE6" w:rsidR="00141B1F" w:rsidRDefault="002D7E50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3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.0 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8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.0, 1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.0)</w:t>
            </w:r>
          </w:p>
          <w:p w14:paraId="71338D0C" w14:textId="3E9F4D74" w:rsidR="00141B1F" w:rsidRDefault="002D7E50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0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.0 (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.5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, 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5.0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61B70662" w14:textId="61CB6917" w:rsidR="00141B1F" w:rsidRDefault="002D7E50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8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.0 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5.5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, 1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.5)</w:t>
            </w:r>
          </w:p>
          <w:p w14:paraId="457CD5B6" w14:textId="6A3A5FBA" w:rsidR="00141B1F" w:rsidRDefault="000E5BBD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134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.0 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1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.0,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18.0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611F8779" w14:textId="25047FA1" w:rsidR="00141B1F" w:rsidRDefault="000E5BBD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12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.0 (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.5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, 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8.0)</w:t>
            </w:r>
          </w:p>
          <w:p w14:paraId="119D1D6D" w14:textId="2E71FA04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F75EA2">
              <w:rPr>
                <w:rFonts w:ascii="Times New Roman" w:eastAsia="宋体" w:hAnsi="Times New Roman" w:cs="Times New Roman" w:hint="eastAsia"/>
                <w:szCs w:val="21"/>
              </w:rPr>
              <w:t>0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0.0</w:t>
            </w:r>
            <w:r w:rsidR="00F75EA2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 0.</w:t>
            </w:r>
            <w:r w:rsidR="00F75EA2">
              <w:rPr>
                <w:rFonts w:ascii="Times New Roman" w:eastAsia="宋体" w:hAnsi="Times New Roman" w:cs="Times New Roman" w:hint="eastAsia"/>
                <w:szCs w:val="21"/>
              </w:rPr>
              <w:t>4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537EAAB9" w14:textId="051946AC" w:rsidR="00141B1F" w:rsidRDefault="00F75EA2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.0 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.5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.0)</w:t>
            </w:r>
          </w:p>
          <w:p w14:paraId="3D686A07" w14:textId="77777777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  <w:p w14:paraId="69B85AD1" w14:textId="37C95C7D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 (</w:t>
            </w:r>
            <w:r w:rsidR="00A658A3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 w:rsidR="00A658A3">
              <w:rPr>
                <w:rFonts w:ascii="Times New Roman" w:eastAsia="宋体" w:hAnsi="Times New Roman" w:cs="Times New Roman" w:hint="eastAsia"/>
                <w:szCs w:val="21"/>
              </w:rPr>
              <w:t>1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608100AE" w14:textId="77777777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5 (14, 15)</w:t>
            </w:r>
          </w:p>
          <w:p w14:paraId="5003FD9C" w14:textId="77777777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 (5, 10)</w:t>
            </w:r>
          </w:p>
          <w:p w14:paraId="442520D0" w14:textId="77777777" w:rsidR="00141B1F" w:rsidRPr="00C60BD4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 (4, 8)</w:t>
            </w:r>
          </w:p>
        </w:tc>
        <w:tc>
          <w:tcPr>
            <w:tcW w:w="1169" w:type="pct"/>
            <w:gridSpan w:val="4"/>
            <w:tcBorders>
              <w:top w:val="nil"/>
              <w:left w:val="nil"/>
              <w:bottom w:val="nil"/>
            </w:tcBorders>
          </w:tcPr>
          <w:p w14:paraId="5F68AEEA" w14:textId="2ADB42D0" w:rsidR="00141B1F" w:rsidRDefault="00904428" w:rsidP="004E0C2C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0.342</w:t>
            </w:r>
          </w:p>
          <w:p w14:paraId="4E0B41AA" w14:textId="17F9D1AD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904428">
              <w:rPr>
                <w:rFonts w:ascii="Times New Roman" w:eastAsia="宋体" w:hAnsi="Times New Roman" w:cs="Times New Roman" w:hint="eastAsia"/>
                <w:szCs w:val="21"/>
              </w:rPr>
              <w:t>790</w:t>
            </w:r>
          </w:p>
          <w:p w14:paraId="20E2FDDD" w14:textId="410E3EBA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904428">
              <w:rPr>
                <w:rFonts w:ascii="Times New Roman" w:eastAsia="宋体" w:hAnsi="Times New Roman" w:cs="Times New Roman" w:hint="eastAsia"/>
                <w:szCs w:val="21"/>
              </w:rPr>
              <w:t>902</w:t>
            </w:r>
          </w:p>
          <w:p w14:paraId="3F31B85D" w14:textId="349DC31F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904428">
              <w:rPr>
                <w:rFonts w:ascii="Times New Roman" w:eastAsia="宋体" w:hAnsi="Times New Roman" w:cs="Times New Roman" w:hint="eastAsia"/>
                <w:szCs w:val="21"/>
              </w:rPr>
              <w:t>697</w:t>
            </w:r>
          </w:p>
          <w:p w14:paraId="717AA0A6" w14:textId="25B916BA" w:rsidR="00141B1F" w:rsidRDefault="0023658E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0.537</w:t>
            </w:r>
          </w:p>
          <w:p w14:paraId="0871EA7B" w14:textId="0DEB71BD" w:rsidR="00141B1F" w:rsidRDefault="00F1483E" w:rsidP="004E0C2C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5</w:t>
            </w:r>
          </w:p>
          <w:p w14:paraId="153D3300" w14:textId="22753990" w:rsidR="00141B1F" w:rsidRDefault="00F1483E" w:rsidP="004E0C2C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588</w:t>
            </w:r>
          </w:p>
          <w:p w14:paraId="67DA30F5" w14:textId="62594796" w:rsidR="00141B1F" w:rsidRDefault="00F1483E" w:rsidP="004E0C2C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119</w:t>
            </w:r>
          </w:p>
          <w:p w14:paraId="38951C6B" w14:textId="4D1CBF78" w:rsidR="00141B1F" w:rsidRDefault="00F1483E" w:rsidP="004E0C2C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133</w:t>
            </w:r>
          </w:p>
          <w:p w14:paraId="4B70008C" w14:textId="34DF77B6" w:rsidR="00141B1F" w:rsidRDefault="00F1483E" w:rsidP="004E0C2C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725</w:t>
            </w:r>
          </w:p>
          <w:p w14:paraId="22D1E63C" w14:textId="7289D204" w:rsidR="00141B1F" w:rsidRDefault="00F1483E" w:rsidP="004E0C2C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499</w:t>
            </w:r>
          </w:p>
          <w:p w14:paraId="697A4A6F" w14:textId="220A1851" w:rsidR="00141B1F" w:rsidRDefault="00F76770" w:rsidP="004E0C2C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162</w:t>
            </w:r>
          </w:p>
          <w:p w14:paraId="13867ED6" w14:textId="4096D1A8" w:rsidR="00141B1F" w:rsidRDefault="00F76770" w:rsidP="004E0C2C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85</w:t>
            </w:r>
          </w:p>
          <w:p w14:paraId="29BC8A8C" w14:textId="604313EE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F76770">
              <w:rPr>
                <w:rFonts w:ascii="Times New Roman" w:eastAsia="宋体" w:hAnsi="Times New Roman" w:cs="Times New Roman" w:hint="eastAsia"/>
                <w:szCs w:val="21"/>
              </w:rPr>
              <w:t>724</w:t>
            </w:r>
          </w:p>
          <w:p w14:paraId="411BD62E" w14:textId="31FA9165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F76770">
              <w:rPr>
                <w:rFonts w:ascii="Times New Roman" w:eastAsia="宋体" w:hAnsi="Times New Roman" w:cs="Times New Roman" w:hint="eastAsia"/>
                <w:szCs w:val="21"/>
              </w:rPr>
              <w:t>864</w:t>
            </w:r>
          </w:p>
          <w:p w14:paraId="63F47AD3" w14:textId="46A49B7C" w:rsidR="00141B1F" w:rsidRDefault="00F76770" w:rsidP="004E0C2C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768</w:t>
            </w:r>
          </w:p>
          <w:p w14:paraId="3518E1DF" w14:textId="2AD90EC2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F76770">
              <w:rPr>
                <w:rFonts w:ascii="Times New Roman" w:eastAsia="宋体" w:hAnsi="Times New Roman" w:cs="Times New Roman" w:hint="eastAsia"/>
                <w:szCs w:val="21"/>
              </w:rPr>
              <w:t>469</w:t>
            </w:r>
          </w:p>
          <w:p w14:paraId="169DED19" w14:textId="65ABFE4E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2555C4">
              <w:rPr>
                <w:rFonts w:ascii="Times New Roman" w:eastAsia="宋体" w:hAnsi="Times New Roman" w:cs="Times New Roman" w:hint="eastAsia"/>
                <w:szCs w:val="21"/>
              </w:rPr>
              <w:t>317</w:t>
            </w:r>
          </w:p>
          <w:p w14:paraId="439D9DB1" w14:textId="08230E33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2555C4">
              <w:rPr>
                <w:rFonts w:ascii="Times New Roman" w:eastAsia="宋体" w:hAnsi="Times New Roman" w:cs="Times New Roman" w:hint="eastAsia"/>
                <w:szCs w:val="21"/>
              </w:rPr>
              <w:t>381</w:t>
            </w:r>
          </w:p>
          <w:p w14:paraId="10B75F54" w14:textId="5B366FCA" w:rsidR="00141B1F" w:rsidRDefault="002555C4" w:rsidP="004E0C2C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549</w:t>
            </w:r>
          </w:p>
          <w:p w14:paraId="65D0CCB1" w14:textId="4AB873DF" w:rsidR="00141B1F" w:rsidRDefault="002555C4" w:rsidP="004E0C2C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317</w:t>
            </w:r>
          </w:p>
          <w:p w14:paraId="16497E77" w14:textId="630F97CC" w:rsidR="00141B1F" w:rsidRDefault="002555C4" w:rsidP="004E0C2C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775</w:t>
            </w:r>
          </w:p>
          <w:p w14:paraId="1C855EBE" w14:textId="69E6C561" w:rsidR="00141B1F" w:rsidRDefault="002555C4" w:rsidP="004E0C2C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209</w:t>
            </w:r>
          </w:p>
          <w:p w14:paraId="43906BC0" w14:textId="547A517A" w:rsidR="00141B1F" w:rsidRDefault="00325913" w:rsidP="004E0C2C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768</w:t>
            </w:r>
          </w:p>
          <w:p w14:paraId="16827E98" w14:textId="7389CC6D" w:rsidR="00141B1F" w:rsidRDefault="00325913" w:rsidP="004E0C2C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262</w:t>
            </w:r>
          </w:p>
          <w:p w14:paraId="273F3887" w14:textId="3C815EF5" w:rsidR="00141B1F" w:rsidRDefault="00325913" w:rsidP="004E0C2C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27</w:t>
            </w:r>
          </w:p>
          <w:p w14:paraId="3F686C6F" w14:textId="25A6111A" w:rsidR="00141B1F" w:rsidRDefault="00325913" w:rsidP="004E0C2C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77</w:t>
            </w:r>
          </w:p>
          <w:p w14:paraId="2414AC8D" w14:textId="152420E9" w:rsidR="00141B1F" w:rsidRDefault="00325913" w:rsidP="004E0C2C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56</w:t>
            </w:r>
          </w:p>
          <w:p w14:paraId="482C68FA" w14:textId="41DA20F1" w:rsidR="00141B1F" w:rsidRDefault="00325913" w:rsidP="004E0C2C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04</w:t>
            </w:r>
          </w:p>
          <w:p w14:paraId="6AC40ACC" w14:textId="2D2959D5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9B7BC0">
              <w:rPr>
                <w:rFonts w:ascii="Times New Roman" w:eastAsia="宋体" w:hAnsi="Times New Roman" w:cs="Times New Roman" w:hint="eastAsia"/>
                <w:szCs w:val="21"/>
              </w:rPr>
              <w:t>1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  <w:p w14:paraId="7DDF14FD" w14:textId="2DF1CB4C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9B7BC0">
              <w:rPr>
                <w:rFonts w:ascii="Times New Roman" w:eastAsia="宋体" w:hAnsi="Times New Roman" w:cs="Times New Roman" w:hint="eastAsia"/>
                <w:szCs w:val="21"/>
              </w:rPr>
              <w:t>342</w:t>
            </w:r>
          </w:p>
          <w:p w14:paraId="723528CA" w14:textId="6B22506B" w:rsidR="00141B1F" w:rsidRDefault="009B7BC0" w:rsidP="004E0C2C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41</w:t>
            </w:r>
          </w:p>
          <w:p w14:paraId="7C6AC963" w14:textId="15443524" w:rsidR="00141B1F" w:rsidRDefault="009B7BC0" w:rsidP="004E0C2C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342</w:t>
            </w:r>
          </w:p>
          <w:p w14:paraId="27BCCC7C" w14:textId="07D1FF06" w:rsidR="00141B1F" w:rsidRDefault="00F75EA2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0.76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  <w:p w14:paraId="10FD6BB8" w14:textId="412BB5F1" w:rsidR="00141B1F" w:rsidRDefault="00F75EA2" w:rsidP="004E0C2C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246</w:t>
            </w:r>
          </w:p>
          <w:p w14:paraId="651A2DEF" w14:textId="13215FA9" w:rsidR="00141B1F" w:rsidRDefault="00F75EA2" w:rsidP="004E0C2C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340</w:t>
            </w:r>
          </w:p>
          <w:p w14:paraId="38611D97" w14:textId="67D5FC29" w:rsidR="00141B1F" w:rsidRDefault="00F75EA2" w:rsidP="004E0C2C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150</w:t>
            </w:r>
          </w:p>
          <w:p w14:paraId="00B8F5B0" w14:textId="77777777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  <w:p w14:paraId="52B60D85" w14:textId="60F4210F" w:rsidR="00141B1F" w:rsidRDefault="00A658A3" w:rsidP="004E0C2C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15</w:t>
            </w:r>
          </w:p>
          <w:p w14:paraId="2D318415" w14:textId="7F43431F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A658A3">
              <w:rPr>
                <w:rFonts w:ascii="Times New Roman" w:eastAsia="宋体" w:hAnsi="Times New Roman" w:cs="Times New Roman" w:hint="eastAsia"/>
                <w:szCs w:val="21"/>
              </w:rPr>
              <w:t>821</w:t>
            </w:r>
          </w:p>
          <w:p w14:paraId="5FA4D39F" w14:textId="3974E952" w:rsidR="00141B1F" w:rsidRDefault="00A658A3" w:rsidP="004E0C2C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100</w:t>
            </w:r>
          </w:p>
          <w:p w14:paraId="51576B3A" w14:textId="75112F3A" w:rsidR="00141B1F" w:rsidRPr="00C60BD4" w:rsidRDefault="00A658A3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121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</w:tr>
      <w:tr w:rsidR="00F3136F" w:rsidRPr="00C60BD4" w14:paraId="6AFA0CB4" w14:textId="77777777" w:rsidTr="00F3136F">
        <w:trPr>
          <w:gridAfter w:val="2"/>
          <w:wAfter w:w="772" w:type="pct"/>
        </w:trPr>
        <w:tc>
          <w:tcPr>
            <w:tcW w:w="1304" w:type="pct"/>
            <w:gridSpan w:val="2"/>
            <w:tcBorders>
              <w:top w:val="nil"/>
              <w:bottom w:val="nil"/>
              <w:right w:val="nil"/>
            </w:tcBorders>
          </w:tcPr>
          <w:p w14:paraId="64D296C4" w14:textId="77777777" w:rsidR="00141B1F" w:rsidRPr="001802EB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802EB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lastRenderedPageBreak/>
              <w:t>Others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DEECFD7" w14:textId="77777777" w:rsidR="00141B1F" w:rsidRPr="00C60BD4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5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DA867DC" w14:textId="77777777" w:rsidR="00141B1F" w:rsidRPr="00C60BD4" w:rsidRDefault="00141B1F" w:rsidP="004E0C2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93" w:type="pct"/>
            <w:gridSpan w:val="2"/>
            <w:tcBorders>
              <w:top w:val="nil"/>
              <w:left w:val="nil"/>
              <w:bottom w:val="nil"/>
            </w:tcBorders>
          </w:tcPr>
          <w:p w14:paraId="50A54D65" w14:textId="77777777" w:rsidR="00141B1F" w:rsidRPr="00C60BD4" w:rsidRDefault="00141B1F" w:rsidP="004E0C2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9" w:type="pct"/>
            <w:gridSpan w:val="4"/>
            <w:tcBorders>
              <w:top w:val="nil"/>
              <w:left w:val="nil"/>
              <w:bottom w:val="nil"/>
            </w:tcBorders>
          </w:tcPr>
          <w:p w14:paraId="7096F9CC" w14:textId="77777777" w:rsidR="00141B1F" w:rsidRPr="00C60BD4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3136F" w:rsidRPr="00C60BD4" w14:paraId="63CCF16C" w14:textId="77777777" w:rsidTr="00A67CF7">
        <w:trPr>
          <w:gridAfter w:val="2"/>
          <w:wAfter w:w="772" w:type="pct"/>
        </w:trPr>
        <w:tc>
          <w:tcPr>
            <w:tcW w:w="894" w:type="pct"/>
            <w:tcBorders>
              <w:top w:val="nil"/>
              <w:right w:val="nil"/>
            </w:tcBorders>
          </w:tcPr>
          <w:p w14:paraId="15C65080" w14:textId="77777777" w:rsidR="00141B1F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 w:hint="eastAsia"/>
                <w:szCs w:val="21"/>
              </w:rPr>
              <w:t>urineoutput</w:t>
            </w:r>
            <w:proofErr w:type="spellEnd"/>
            <w:proofErr w:type="gramEnd"/>
          </w:p>
          <w:p w14:paraId="740B02C2" w14:textId="77777777" w:rsidR="00141B1F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ventilation</w:t>
            </w:r>
          </w:p>
          <w:p w14:paraId="6575B885" w14:textId="77777777" w:rsidR="00141B1F" w:rsidRPr="00C60BD4" w:rsidRDefault="00141B1F" w:rsidP="004E0C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v</w:t>
            </w:r>
            <w:r w:rsidRPr="001802EB">
              <w:rPr>
                <w:rFonts w:ascii="Times New Roman" w:eastAsia="宋体" w:hAnsi="Times New Roman" w:cs="Times New Roman"/>
                <w:szCs w:val="21"/>
              </w:rPr>
              <w:t>asopressor</w:t>
            </w:r>
          </w:p>
        </w:tc>
        <w:tc>
          <w:tcPr>
            <w:tcW w:w="966" w:type="pct"/>
            <w:gridSpan w:val="2"/>
            <w:tcBorders>
              <w:top w:val="nil"/>
              <w:left w:val="nil"/>
              <w:right w:val="nil"/>
            </w:tcBorders>
          </w:tcPr>
          <w:p w14:paraId="7034C3D2" w14:textId="123D7921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8A11E7">
              <w:rPr>
                <w:rFonts w:ascii="Times New Roman" w:eastAsia="宋体" w:hAnsi="Times New Roman" w:cs="Times New Roman" w:hint="eastAsia"/>
                <w:szCs w:val="21"/>
              </w:rPr>
              <w:t>37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="008A11E7">
              <w:rPr>
                <w:rFonts w:ascii="Times New Roman" w:eastAsia="宋体" w:hAnsi="Times New Roman" w:cs="Times New Roman" w:hint="eastAsia"/>
                <w:szCs w:val="21"/>
              </w:rPr>
              <w:t>62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 w:rsidR="008A11E7">
              <w:rPr>
                <w:rFonts w:ascii="Times New Roman" w:eastAsia="宋体" w:hAnsi="Times New Roman" w:cs="Times New Roman" w:hint="eastAsia"/>
                <w:szCs w:val="21"/>
              </w:rPr>
              <w:t>212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334932A5" w14:textId="1861760C" w:rsidR="00141B1F" w:rsidRDefault="008A11E7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.3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 (1.1,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3.0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1A28B863" w14:textId="78D8DB9A" w:rsidR="00141B1F" w:rsidRPr="00C60BD4" w:rsidRDefault="0043490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1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9.6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967" w:type="pct"/>
            <w:tcBorders>
              <w:top w:val="nil"/>
              <w:left w:val="nil"/>
              <w:right w:val="nil"/>
            </w:tcBorders>
          </w:tcPr>
          <w:p w14:paraId="27367CA4" w14:textId="77773D11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43490F">
              <w:rPr>
                <w:rFonts w:ascii="Times New Roman" w:eastAsia="宋体" w:hAnsi="Times New Roman" w:cs="Times New Roman" w:hint="eastAsia"/>
                <w:szCs w:val="21"/>
              </w:rPr>
              <w:t>52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8</w:t>
            </w:r>
            <w:r w:rsidR="0043490F">
              <w:rPr>
                <w:rFonts w:ascii="Times New Roman" w:eastAsia="宋体" w:hAnsi="Times New Roman" w:cs="Times New Roman" w:hint="eastAsia"/>
                <w:szCs w:val="21"/>
              </w:rPr>
              <w:t>7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 2</w:t>
            </w:r>
            <w:r w:rsidR="0043490F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="0043490F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70586EC6" w14:textId="5FBA6248" w:rsidR="00141B1F" w:rsidRDefault="0043490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.3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.6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, 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.5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0B9EA1E9" w14:textId="4765C392" w:rsidR="00141B1F" w:rsidRPr="00C60BD4" w:rsidRDefault="0043490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7.4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911" w:type="pct"/>
            <w:gridSpan w:val="5"/>
            <w:tcBorders>
              <w:top w:val="nil"/>
              <w:left w:val="nil"/>
            </w:tcBorders>
          </w:tcPr>
          <w:p w14:paraId="5FB62469" w14:textId="7A33197D" w:rsidR="00141B1F" w:rsidRDefault="0043490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13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0 (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1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1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699FB5E5" w14:textId="29885C82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.</w:t>
            </w:r>
            <w:r w:rsidR="0043490F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0.8, </w:t>
            </w:r>
            <w:r w:rsidR="0043490F">
              <w:rPr>
                <w:rFonts w:ascii="Times New Roman" w:eastAsia="宋体" w:hAnsi="Times New Roman" w:cs="Times New Roman" w:hint="eastAsia"/>
                <w:szCs w:val="21"/>
              </w:rPr>
              <w:t>9.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14:paraId="2F1205A8" w14:textId="1EE0A039" w:rsidR="00141B1F" w:rsidRPr="00C60BD4" w:rsidRDefault="0043490F" w:rsidP="004E0C2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2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6.7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489" w:type="pct"/>
            <w:gridSpan w:val="4"/>
            <w:tcBorders>
              <w:top w:val="nil"/>
              <w:left w:val="nil"/>
            </w:tcBorders>
          </w:tcPr>
          <w:p w14:paraId="616FD459" w14:textId="14FD7DA6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="0043490F">
              <w:rPr>
                <w:rFonts w:ascii="Times New Roman" w:eastAsia="宋体" w:hAnsi="Times New Roman" w:cs="Times New Roman" w:hint="eastAsia"/>
                <w:szCs w:val="21"/>
              </w:rPr>
              <w:t>0.183</w:t>
            </w:r>
          </w:p>
          <w:p w14:paraId="1A323DC4" w14:textId="03B0EF96" w:rsidR="00141B1F" w:rsidRDefault="00141B1F" w:rsidP="004E0C2C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="0043490F">
              <w:rPr>
                <w:rFonts w:ascii="Times New Roman" w:eastAsia="宋体" w:hAnsi="Times New Roman" w:cs="Times New Roman" w:hint="eastAsia"/>
                <w:szCs w:val="21"/>
              </w:rPr>
              <w:t>0.019</w:t>
            </w:r>
          </w:p>
          <w:p w14:paraId="14783D1B" w14:textId="0F16F3D7" w:rsidR="00141B1F" w:rsidRPr="00C60BD4" w:rsidRDefault="00F3136F" w:rsidP="004E0C2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＜</w:t>
            </w:r>
            <w:r w:rsidR="00141B1F">
              <w:rPr>
                <w:rFonts w:ascii="Times New Roman" w:eastAsia="宋体" w:hAnsi="Times New Roman" w:cs="Times New Roman" w:hint="eastAsia"/>
                <w:szCs w:val="21"/>
              </w:rPr>
              <w:t>0.001</w:t>
            </w:r>
          </w:p>
        </w:tc>
      </w:tr>
    </w:tbl>
    <w:p w14:paraId="70641F1A" w14:textId="77777777" w:rsidR="00A67CF7" w:rsidRDefault="00A67CF7" w:rsidP="00A67CF7">
      <w:pPr>
        <w:spacing w:line="360" w:lineRule="auto"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C063F8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Medical conditions were defined based on ICD-9 codes. The terms mean, minimum, or maximum refer to the average, highest, or lowest recorded level of a parameter on the first day of ICU admission. Abbreviations used are as follows: </w:t>
      </w:r>
      <w:r w:rsidRPr="00C063F8">
        <w:rPr>
          <w:rFonts w:ascii="Times New Roman" w:eastAsia="宋体" w:hAnsi="Times New Roman" w:cs="Times New Roman" w:hint="eastAsia"/>
          <w:sz w:val="18"/>
          <w:szCs w:val="18"/>
        </w:rPr>
        <w:t>BMI</w:t>
      </w:r>
      <w:r w:rsidRPr="00C063F8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, </w:t>
      </w:r>
      <w:r w:rsidRPr="00C063F8">
        <w:rPr>
          <w:rFonts w:ascii="Times New Roman" w:hAnsi="Times New Roman" w:cs="Times New Roman"/>
          <w:sz w:val="18"/>
          <w:szCs w:val="18"/>
          <w:shd w:val="clear" w:color="auto" w:fill="FFFFFF"/>
        </w:rPr>
        <w:t>body mass index</w:t>
      </w:r>
      <w:r w:rsidRPr="00C063F8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; MI, </w:t>
      </w:r>
      <w:r w:rsidRPr="00C063F8">
        <w:rPr>
          <w:rFonts w:ascii="Times New Roman" w:hAnsi="Times New Roman" w:cs="Times New Roman"/>
          <w:sz w:val="18"/>
          <w:szCs w:val="18"/>
          <w:shd w:val="clear" w:color="auto" w:fill="FFFFFF"/>
        </w:rPr>
        <w:t>myocardial infarction</w:t>
      </w:r>
      <w:r w:rsidRPr="00C063F8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; </w:t>
      </w:r>
      <w:r w:rsidRPr="00C063F8">
        <w:rPr>
          <w:rFonts w:ascii="Times New Roman" w:hAnsi="Times New Roman" w:cs="Times New Roman"/>
          <w:sz w:val="18"/>
          <w:szCs w:val="18"/>
          <w:shd w:val="clear" w:color="auto" w:fill="FFFFFF"/>
        </w:rPr>
        <w:t>HF, heart failure; C</w:t>
      </w:r>
      <w:r w:rsidRPr="00C063F8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O</w:t>
      </w:r>
      <w:r w:rsidRPr="00C063F8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PD, chronic obstructive pulmonary disease; </w:t>
      </w:r>
      <w:r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WBC: w</w:t>
      </w:r>
      <w:r w:rsidRPr="002F4B2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hite </w:t>
      </w:r>
      <w:r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b</w:t>
      </w:r>
      <w:r w:rsidRPr="002F4B2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lood </w:t>
      </w:r>
      <w:r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c</w:t>
      </w:r>
      <w:r w:rsidRPr="002F4B2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ell </w:t>
      </w:r>
      <w:r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c</w:t>
      </w:r>
      <w:r w:rsidRPr="002F4B2B">
        <w:rPr>
          <w:rFonts w:ascii="Times New Roman" w:hAnsi="Times New Roman" w:cs="Times New Roman"/>
          <w:sz w:val="18"/>
          <w:szCs w:val="18"/>
          <w:shd w:val="clear" w:color="auto" w:fill="FFFFFF"/>
        </w:rPr>
        <w:t>ount</w:t>
      </w:r>
      <w:r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; </w:t>
      </w:r>
      <w:r w:rsidRPr="00C063F8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SpO₂, pulse oxygen saturation; </w:t>
      </w:r>
      <w:r w:rsidRPr="002F4B2B">
        <w:rPr>
          <w:rFonts w:ascii="Times New Roman" w:hAnsi="Times New Roman" w:cs="Times New Roman"/>
          <w:sz w:val="18"/>
          <w:szCs w:val="18"/>
          <w:shd w:val="clear" w:color="auto" w:fill="FFFFFF"/>
        </w:rPr>
        <w:t>po2</w:t>
      </w:r>
      <w:r w:rsidRPr="002F4B2B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, </w:t>
      </w:r>
      <w:r w:rsidRPr="002F4B2B">
        <w:rPr>
          <w:rFonts w:ascii="Times New Roman" w:hAnsi="Times New Roman" w:cs="Times New Roman"/>
          <w:sz w:val="18"/>
          <w:szCs w:val="18"/>
          <w:shd w:val="clear" w:color="auto" w:fill="FFFFFF"/>
        </w:rPr>
        <w:t>arterial blood gas oxygen partial pressure</w:t>
      </w:r>
      <w:r w:rsidRPr="002F4B2B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; </w:t>
      </w:r>
      <w:r w:rsidRPr="002F4B2B">
        <w:rPr>
          <w:rFonts w:ascii="Times New Roman" w:hAnsi="Times New Roman" w:cs="Times New Roman"/>
          <w:sz w:val="18"/>
          <w:szCs w:val="18"/>
          <w:shd w:val="clear" w:color="auto" w:fill="FFFFFF"/>
        </w:rPr>
        <w:t>INR, international normalized ratio; PT, prothrombin time; BUN, blood urea ni</w:t>
      </w:r>
      <w:r w:rsidRPr="00C063F8">
        <w:rPr>
          <w:rFonts w:ascii="Times New Roman" w:hAnsi="Times New Roman" w:cs="Times New Roman"/>
          <w:sz w:val="18"/>
          <w:szCs w:val="18"/>
          <w:shd w:val="clear" w:color="auto" w:fill="FFFFFF"/>
        </w:rPr>
        <w:t>trogen; WBC, white blood cell count; SBP, systolic blood pressure; DBP, diastolic blood pressure; MBP, mean blood pressure</w:t>
      </w:r>
      <w:r w:rsidRPr="00C063F8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; </w:t>
      </w:r>
      <w:proofErr w:type="spellStart"/>
      <w:r w:rsidRPr="002F4B2B">
        <w:rPr>
          <w:rFonts w:ascii="Times New Roman" w:hAnsi="Times New Roman" w:cs="Times New Roman"/>
          <w:sz w:val="18"/>
          <w:szCs w:val="18"/>
          <w:shd w:val="clear" w:color="auto" w:fill="FFFFFF"/>
        </w:rPr>
        <w:t>cTnT</w:t>
      </w:r>
      <w:proofErr w:type="spellEnd"/>
      <w:r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: c</w:t>
      </w:r>
      <w:r w:rsidRPr="002F4B2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ardiac </w:t>
      </w:r>
      <w:r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t</w:t>
      </w:r>
      <w:r w:rsidRPr="002F4B2B">
        <w:rPr>
          <w:rFonts w:ascii="Times New Roman" w:hAnsi="Times New Roman" w:cs="Times New Roman"/>
          <w:sz w:val="18"/>
          <w:szCs w:val="18"/>
          <w:shd w:val="clear" w:color="auto" w:fill="FFFFFF"/>
        </w:rPr>
        <w:t>roponin T</w:t>
      </w:r>
      <w:r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; </w:t>
      </w:r>
      <w:r w:rsidRPr="002F4B2B">
        <w:rPr>
          <w:rFonts w:ascii="Times New Roman" w:hAnsi="Times New Roman" w:cs="Times New Roman"/>
          <w:sz w:val="18"/>
          <w:szCs w:val="18"/>
          <w:shd w:val="clear" w:color="auto" w:fill="FFFFFF"/>
        </w:rPr>
        <w:t>CKMB</w:t>
      </w:r>
      <w:r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: c</w:t>
      </w:r>
      <w:r w:rsidRPr="002F4B2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reatine </w:t>
      </w:r>
      <w:r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k</w:t>
      </w:r>
      <w:r w:rsidRPr="002F4B2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inase </w:t>
      </w:r>
      <w:r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i</w:t>
      </w:r>
      <w:r w:rsidRPr="002F4B2B">
        <w:rPr>
          <w:rFonts w:ascii="Times New Roman" w:hAnsi="Times New Roman" w:cs="Times New Roman"/>
          <w:sz w:val="18"/>
          <w:szCs w:val="18"/>
          <w:shd w:val="clear" w:color="auto" w:fill="FFFFFF"/>
        </w:rPr>
        <w:t>soenzyme MB</w:t>
      </w:r>
      <w:r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; ALT:</w:t>
      </w:r>
      <w:r w:rsidRPr="00C64212">
        <w:rPr>
          <w:rFonts w:ascii="Helvetica" w:hAnsi="Helvetica" w:cs="Helvetica"/>
          <w:color w:val="060607"/>
          <w:spacing w:val="4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a</w:t>
      </w:r>
      <w:r w:rsidRPr="00C64212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lanine </w:t>
      </w:r>
      <w:r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a</w:t>
      </w:r>
      <w:r w:rsidRPr="00C64212">
        <w:rPr>
          <w:rFonts w:ascii="Times New Roman" w:hAnsi="Times New Roman" w:cs="Times New Roman"/>
          <w:sz w:val="18"/>
          <w:szCs w:val="18"/>
          <w:shd w:val="clear" w:color="auto" w:fill="FFFFFF"/>
        </w:rPr>
        <w:t>minotransferas</w:t>
      </w:r>
      <w:r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e; </w:t>
      </w:r>
      <w:r w:rsidRPr="00C64212">
        <w:rPr>
          <w:rFonts w:ascii="Times New Roman" w:hAnsi="Times New Roman" w:cs="Times New Roman"/>
          <w:sz w:val="18"/>
          <w:szCs w:val="18"/>
          <w:shd w:val="clear" w:color="auto" w:fill="FFFFFF"/>
        </w:rPr>
        <w:t>AST</w:t>
      </w:r>
      <w:r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: a</w:t>
      </w:r>
      <w:r w:rsidRPr="00C64212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spartate </w:t>
      </w:r>
      <w:r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a</w:t>
      </w:r>
      <w:r w:rsidRPr="00C64212">
        <w:rPr>
          <w:rFonts w:ascii="Times New Roman" w:hAnsi="Times New Roman" w:cs="Times New Roman"/>
          <w:sz w:val="18"/>
          <w:szCs w:val="18"/>
          <w:shd w:val="clear" w:color="auto" w:fill="FFFFFF"/>
        </w:rPr>
        <w:t>minotransferas</w:t>
      </w:r>
      <w:r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e; </w:t>
      </w:r>
      <w:r w:rsidRPr="00C063F8">
        <w:rPr>
          <w:rFonts w:ascii="Times New Roman" w:hAnsi="Times New Roman" w:cs="Times New Roman"/>
          <w:sz w:val="18"/>
          <w:szCs w:val="18"/>
          <w:shd w:val="clear" w:color="auto" w:fill="FFFFFF"/>
        </w:rPr>
        <w:t>SOFA</w:t>
      </w:r>
      <w:r w:rsidRPr="00C063F8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, </w:t>
      </w:r>
      <w:r w:rsidRPr="00C063F8">
        <w:rPr>
          <w:rFonts w:ascii="Times New Roman" w:hAnsi="Times New Roman" w:cs="Times New Roman"/>
          <w:sz w:val="18"/>
          <w:szCs w:val="18"/>
          <w:shd w:val="clear" w:color="auto" w:fill="FFFFFF"/>
        </w:rPr>
        <w:t>Sequential Organ Failure Assessment</w:t>
      </w:r>
      <w:r w:rsidRPr="00C063F8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; GCS, </w:t>
      </w:r>
      <w:r w:rsidRPr="00C063F8">
        <w:rPr>
          <w:rFonts w:ascii="Times New Roman" w:hAnsi="Times New Roman" w:cs="Times New Roman"/>
          <w:sz w:val="18"/>
          <w:szCs w:val="18"/>
          <w:shd w:val="clear" w:color="auto" w:fill="FFFFFF"/>
        </w:rPr>
        <w:t>Glasgow Coma Scale</w:t>
      </w:r>
      <w:r w:rsidRPr="00C063F8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; </w:t>
      </w:r>
      <w:r w:rsidRPr="00C063F8">
        <w:rPr>
          <w:rFonts w:ascii="Times New Roman" w:hAnsi="Times New Roman" w:cs="Times New Roman"/>
          <w:sz w:val="18"/>
          <w:szCs w:val="18"/>
          <w:shd w:val="clear" w:color="auto" w:fill="FFFFFF"/>
        </w:rPr>
        <w:t>LODS</w:t>
      </w:r>
      <w:r w:rsidRPr="00C063F8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, </w:t>
      </w:r>
      <w:r w:rsidRPr="00C063F8">
        <w:rPr>
          <w:rFonts w:ascii="Times New Roman" w:hAnsi="Times New Roman" w:cs="Times New Roman"/>
          <w:sz w:val="18"/>
          <w:szCs w:val="18"/>
          <w:shd w:val="clear" w:color="auto" w:fill="FFFFFF"/>
        </w:rPr>
        <w:t>Logistic Organ Dysfunction System</w:t>
      </w:r>
      <w:r w:rsidRPr="00C063F8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.</w:t>
      </w:r>
      <w:r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sz w:val="18"/>
          <w:szCs w:val="18"/>
        </w:rPr>
        <w:t>V</w:t>
      </w:r>
      <w:r w:rsidRPr="002D3E8B">
        <w:rPr>
          <w:rFonts w:ascii="Times New Roman" w:eastAsia="宋体" w:hAnsi="Times New Roman" w:cs="Times New Roman" w:hint="eastAsia"/>
          <w:sz w:val="18"/>
          <w:szCs w:val="18"/>
        </w:rPr>
        <w:t>entilation:</w:t>
      </w:r>
      <w:r w:rsidRPr="002D3E8B">
        <w:rPr>
          <w:sz w:val="18"/>
          <w:szCs w:val="18"/>
        </w:rPr>
        <w:t xml:space="preserve"> </w:t>
      </w:r>
      <w:r w:rsidRPr="002D3E8B">
        <w:rPr>
          <w:rFonts w:ascii="Times New Roman" w:eastAsia="宋体" w:hAnsi="Times New Roman" w:cs="Times New Roman"/>
          <w:sz w:val="18"/>
          <w:szCs w:val="18"/>
        </w:rPr>
        <w:t>Duration of ventilator use during hospitalization (measured in hours).</w:t>
      </w:r>
    </w:p>
    <w:p w14:paraId="65781F74" w14:textId="77777777" w:rsidR="00141B1F" w:rsidRPr="00A67CF7" w:rsidRDefault="00141B1F">
      <w:pPr>
        <w:rPr>
          <w:rFonts w:hint="eastAsia"/>
        </w:rPr>
      </w:pPr>
    </w:p>
    <w:sectPr w:rsidR="00141B1F" w:rsidRPr="00A67C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B1F"/>
    <w:rsid w:val="00070741"/>
    <w:rsid w:val="000E5BBD"/>
    <w:rsid w:val="00107282"/>
    <w:rsid w:val="001170DB"/>
    <w:rsid w:val="00141B1F"/>
    <w:rsid w:val="00142093"/>
    <w:rsid w:val="0023042A"/>
    <w:rsid w:val="0023658E"/>
    <w:rsid w:val="002555C4"/>
    <w:rsid w:val="002C2DB9"/>
    <w:rsid w:val="002D7E50"/>
    <w:rsid w:val="00325913"/>
    <w:rsid w:val="0043490F"/>
    <w:rsid w:val="0043783D"/>
    <w:rsid w:val="00440ECE"/>
    <w:rsid w:val="004E16D8"/>
    <w:rsid w:val="0051405D"/>
    <w:rsid w:val="0051752D"/>
    <w:rsid w:val="0055027F"/>
    <w:rsid w:val="00580ADC"/>
    <w:rsid w:val="005B37F6"/>
    <w:rsid w:val="00610143"/>
    <w:rsid w:val="006E1FFB"/>
    <w:rsid w:val="00727EB1"/>
    <w:rsid w:val="00776B44"/>
    <w:rsid w:val="007B456D"/>
    <w:rsid w:val="00800F34"/>
    <w:rsid w:val="008A11E7"/>
    <w:rsid w:val="00904428"/>
    <w:rsid w:val="0092213A"/>
    <w:rsid w:val="00941A6C"/>
    <w:rsid w:val="00950950"/>
    <w:rsid w:val="009B7BC0"/>
    <w:rsid w:val="009E1888"/>
    <w:rsid w:val="009F2805"/>
    <w:rsid w:val="00A215CC"/>
    <w:rsid w:val="00A658A3"/>
    <w:rsid w:val="00A67CF7"/>
    <w:rsid w:val="00A95929"/>
    <w:rsid w:val="00AA2AD0"/>
    <w:rsid w:val="00AB1C0D"/>
    <w:rsid w:val="00BD569E"/>
    <w:rsid w:val="00BE55E4"/>
    <w:rsid w:val="00C41D07"/>
    <w:rsid w:val="00CE6139"/>
    <w:rsid w:val="00DA0428"/>
    <w:rsid w:val="00DA59F0"/>
    <w:rsid w:val="00E70053"/>
    <w:rsid w:val="00F1483E"/>
    <w:rsid w:val="00F3136F"/>
    <w:rsid w:val="00F372D9"/>
    <w:rsid w:val="00F575E8"/>
    <w:rsid w:val="00F61B56"/>
    <w:rsid w:val="00F73693"/>
    <w:rsid w:val="00F75EA2"/>
    <w:rsid w:val="00F76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18F4D"/>
  <w15:chartTrackingRefBased/>
  <w15:docId w15:val="{EBB95460-EEDC-4844-A340-003012271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宋体" w:eastAsia="宋体" w:hAnsi="宋体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1B1F"/>
    <w:pPr>
      <w:widowControl w:val="0"/>
      <w:spacing w:after="0" w:line="240" w:lineRule="auto"/>
      <w:jc w:val="both"/>
    </w:pPr>
    <w:rPr>
      <w:rFonts w:asciiTheme="minorHAnsi" w:eastAsiaTheme="minorEastAsia" w:hAnsiTheme="minorHAnsi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41B1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41B1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41B1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41B1F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41B1F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41B1F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4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41B1F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4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41B1F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4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41B1F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41B1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41B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41B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41B1F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41B1F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141B1F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41B1F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41B1F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41B1F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41B1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41B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41B1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41B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41B1F"/>
    <w:pPr>
      <w:spacing w:before="160" w:after="160" w:line="278" w:lineRule="auto"/>
      <w:jc w:val="center"/>
    </w:pPr>
    <w:rPr>
      <w:rFonts w:ascii="宋体" w:eastAsia="宋体" w:hAnsi="宋体"/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41B1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41B1F"/>
    <w:pPr>
      <w:spacing w:after="160" w:line="278" w:lineRule="auto"/>
      <w:ind w:left="720"/>
      <w:contextualSpacing/>
      <w:jc w:val="left"/>
    </w:pPr>
    <w:rPr>
      <w:rFonts w:ascii="宋体" w:eastAsia="宋体" w:hAnsi="宋体"/>
      <w:sz w:val="24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141B1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41B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宋体" w:eastAsia="宋体" w:hAnsi="宋体"/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41B1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41B1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0</TotalTime>
  <Pages>3</Pages>
  <Words>791</Words>
  <Characters>4513</Characters>
  <Application>Microsoft Office Word</Application>
  <DocSecurity>0</DocSecurity>
  <Lines>37</Lines>
  <Paragraphs>10</Paragraphs>
  <ScaleCrop>false</ScaleCrop>
  <Company/>
  <LinksUpToDate>false</LinksUpToDate>
  <CharactersWithSpaces>5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JIA</dc:creator>
  <cp:keywords/>
  <dc:description/>
  <cp:lastModifiedBy>JI JIA</cp:lastModifiedBy>
  <cp:revision>44</cp:revision>
  <dcterms:created xsi:type="dcterms:W3CDTF">2025-03-29T02:10:00Z</dcterms:created>
  <dcterms:modified xsi:type="dcterms:W3CDTF">2025-03-29T12:36:00Z</dcterms:modified>
</cp:coreProperties>
</file>